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BA282" w14:textId="4E453979" w:rsidR="00BD5DE0" w:rsidRPr="00154B1B" w:rsidRDefault="00BD5DE0" w:rsidP="00BD5DE0">
      <w:pPr>
        <w:snapToGrid w:val="0"/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154B1B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54B1B">
        <w:rPr>
          <w:rFonts w:ascii="Times New Roman" w:hAnsi="Times New Roman" w:cs="Times New Roman" w:hint="eastAsia"/>
          <w:sz w:val="18"/>
          <w:szCs w:val="18"/>
        </w:rPr>
        <w:t>T</w:t>
      </w:r>
      <w:r w:rsidRPr="00154B1B">
        <w:rPr>
          <w:rFonts w:ascii="Times New Roman" w:hAnsi="Times New Roman" w:cs="Times New Roman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154B1B">
        <w:rPr>
          <w:rFonts w:ascii="Times New Roman" w:hAnsi="Times New Roman" w:cs="Times New Roman"/>
          <w:sz w:val="18"/>
          <w:szCs w:val="18"/>
        </w:rPr>
        <w:t xml:space="preserve"> Areas under the ROC curve (AUCs) and 95% confidence intervals of the four anthropometric indices for cardiometabolic risk</w:t>
      </w:r>
      <w:r w:rsidRPr="00154B1B">
        <w:rPr>
          <w:rFonts w:ascii="Times New Roman" w:hAnsi="Times New Roman" w:cs="Times New Roman" w:hint="eastAsia"/>
          <w:sz w:val="18"/>
          <w:szCs w:val="18"/>
        </w:rPr>
        <w:t xml:space="preserve"> factors</w:t>
      </w:r>
      <w:r w:rsidRPr="00154B1B">
        <w:rPr>
          <w:rFonts w:ascii="Times New Roman" w:hAnsi="Times New Roman" w:cs="Times New Roman"/>
          <w:sz w:val="18"/>
          <w:szCs w:val="18"/>
        </w:rPr>
        <w:t xml:space="preserve"> </w:t>
      </w:r>
      <w:r w:rsidR="00C030EC">
        <w:rPr>
          <w:rFonts w:ascii="Times New Roman" w:hAnsi="Times New Roman" w:cs="Times New Roman"/>
          <w:sz w:val="18"/>
          <w:szCs w:val="18"/>
        </w:rPr>
        <w:t>among</w:t>
      </w:r>
      <w:r w:rsidRPr="00154B1B">
        <w:rPr>
          <w:rFonts w:ascii="Times New Roman" w:hAnsi="Times New Roman" w:cs="Times New Roman"/>
          <w:sz w:val="18"/>
          <w:szCs w:val="18"/>
        </w:rPr>
        <w:t xml:space="preserve"> </w:t>
      </w:r>
      <w:r w:rsidR="00C030EC" w:rsidRPr="00C030EC">
        <w:rPr>
          <w:rFonts w:ascii="Times New Roman" w:hAnsi="Times New Roman" w:cs="Times New Roman"/>
          <w:sz w:val="18"/>
          <w:szCs w:val="18"/>
        </w:rPr>
        <w:t xml:space="preserve">15957 </w:t>
      </w:r>
      <w:r w:rsidRPr="00154B1B">
        <w:rPr>
          <w:rFonts w:ascii="Times New Roman" w:hAnsi="Times New Roman" w:cs="Times New Roman"/>
          <w:sz w:val="18"/>
          <w:szCs w:val="18"/>
        </w:rPr>
        <w:t>children and adolescent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1D7A81">
        <w:rPr>
          <w:rFonts w:ascii="Times New Roman" w:hAnsi="Times New Roman" w:cs="Times New Roman"/>
          <w:sz w:val="18"/>
          <w:szCs w:val="18"/>
        </w:rPr>
        <w:t>in the sensitivity analyses</w:t>
      </w:r>
      <w:r w:rsidR="00F64ADA">
        <w:rPr>
          <w:rFonts w:ascii="Times New Roman" w:hAnsi="Times New Roman" w:cs="Times New Roman"/>
          <w:sz w:val="18"/>
          <w:szCs w:val="18"/>
        </w:rPr>
        <w:t xml:space="preserve"> that included </w:t>
      </w:r>
      <w:r w:rsidR="00C030EC">
        <w:rPr>
          <w:rFonts w:ascii="Times New Roman" w:hAnsi="Times New Roman" w:cs="Times New Roman"/>
          <w:sz w:val="18"/>
          <w:szCs w:val="18"/>
        </w:rPr>
        <w:t>the outliers</w:t>
      </w:r>
      <w:r w:rsidRPr="00154B1B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12"/>
        <w:tblW w:w="500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252"/>
        <w:gridCol w:w="1270"/>
        <w:gridCol w:w="1252"/>
        <w:gridCol w:w="1255"/>
        <w:gridCol w:w="1252"/>
        <w:gridCol w:w="1252"/>
        <w:gridCol w:w="1255"/>
        <w:gridCol w:w="1409"/>
        <w:gridCol w:w="1329"/>
        <w:gridCol w:w="1329"/>
        <w:gridCol w:w="1292"/>
        <w:gridCol w:w="18"/>
      </w:tblGrid>
      <w:tr w:rsidR="00BD5DE0" w:rsidRPr="00154B1B" w14:paraId="79C53E1B" w14:textId="77777777" w:rsidTr="00D56331">
        <w:trPr>
          <w:trHeight w:val="567"/>
          <w:jc w:val="center"/>
        </w:trPr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61D15" w14:textId="77777777" w:rsidR="00BD5DE0" w:rsidRPr="00154B1B" w:rsidRDefault="00BD5DE0" w:rsidP="00BD5DE0">
            <w:pPr>
              <w:spacing w:after="0" w:line="240" w:lineRule="auto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Indice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68FE4" w14:textId="77777777" w:rsidR="00BD5DE0" w:rsidRPr="00154B1B" w:rsidRDefault="00BD5DE0" w:rsidP="00BD5D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IFG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AC877" w14:textId="77777777" w:rsidR="00BD5DE0" w:rsidRPr="00154B1B" w:rsidRDefault="00BD5DE0" w:rsidP="00BD5D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igh TC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93E44" w14:textId="77777777" w:rsidR="00BD5DE0" w:rsidRPr="00154B1B" w:rsidRDefault="00BD5DE0" w:rsidP="00BD5D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 xml:space="preserve">High </w:t>
            </w:r>
            <w:proofErr w:type="spellStart"/>
            <w:r w:rsidRPr="00154B1B">
              <w:rPr>
                <w:sz w:val="18"/>
                <w:szCs w:val="18"/>
              </w:rPr>
              <w:t>nHDL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6AA05" w14:textId="77777777" w:rsidR="00BD5DE0" w:rsidRPr="00154B1B" w:rsidRDefault="00BD5DE0" w:rsidP="00BD5D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igh LDL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54A33" w14:textId="77777777" w:rsidR="00BD5DE0" w:rsidRPr="00154B1B" w:rsidRDefault="00BD5DE0" w:rsidP="00BD5D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Low HDL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C4BD7" w14:textId="77777777" w:rsidR="00BD5DE0" w:rsidRPr="00154B1B" w:rsidRDefault="00BD5DE0" w:rsidP="00BD5DE0">
            <w:pPr>
              <w:spacing w:after="0" w:line="24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igh TG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62B42" w14:textId="77777777" w:rsidR="00BD5DE0" w:rsidRPr="00154B1B" w:rsidRDefault="00BD5DE0" w:rsidP="00BD5D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igh SBP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646A3" w14:textId="77777777" w:rsidR="00BD5DE0" w:rsidRPr="00154B1B" w:rsidRDefault="00BD5DE0" w:rsidP="00BD5D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igh DBP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0B5E2" w14:textId="77777777" w:rsidR="00BD5DE0" w:rsidRPr="00154B1B" w:rsidRDefault="00BD5DE0" w:rsidP="00BD5D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Dyslipidemia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E4A56" w14:textId="77777777" w:rsidR="00BD5DE0" w:rsidRPr="00154B1B" w:rsidRDefault="00BD5DE0" w:rsidP="00BD5D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</w:t>
            </w:r>
            <w:r w:rsidRPr="00154B1B">
              <w:rPr>
                <w:rFonts w:hint="eastAsia"/>
                <w:sz w:val="18"/>
                <w:szCs w:val="18"/>
              </w:rPr>
              <w:t>ypertension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697AB" w14:textId="77777777" w:rsidR="00BD5DE0" w:rsidRPr="00154B1B" w:rsidRDefault="00BD5DE0" w:rsidP="00BD5D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C</w:t>
            </w:r>
            <w:r w:rsidRPr="00154B1B">
              <w:rPr>
                <w:rFonts w:hint="eastAsia"/>
                <w:sz w:val="18"/>
                <w:szCs w:val="18"/>
              </w:rPr>
              <w:t>luster</w:t>
            </w:r>
            <w:r w:rsidRPr="00154B1B">
              <w:rPr>
                <w:sz w:val="18"/>
                <w:szCs w:val="18"/>
              </w:rPr>
              <w:t xml:space="preserve"> of risk factors</w:t>
            </w:r>
          </w:p>
        </w:tc>
      </w:tr>
      <w:tr w:rsidR="00BD5DE0" w:rsidRPr="00154B1B" w14:paraId="7123B771" w14:textId="77777777" w:rsidTr="00AE1C8E">
        <w:trPr>
          <w:gridAfter w:val="1"/>
          <w:wAfter w:w="6" w:type="pct"/>
          <w:trHeight w:val="567"/>
          <w:jc w:val="center"/>
        </w:trPr>
        <w:tc>
          <w:tcPr>
            <w:tcW w:w="4994" w:type="pct"/>
            <w:gridSpan w:val="12"/>
            <w:tcBorders>
              <w:top w:val="single" w:sz="4" w:space="0" w:color="auto"/>
            </w:tcBorders>
            <w:vAlign w:val="center"/>
          </w:tcPr>
          <w:p w14:paraId="1EEC7A7C" w14:textId="05B1F773" w:rsidR="00BD5DE0" w:rsidRPr="00154B1B" w:rsidRDefault="00BD5DE0" w:rsidP="001D7A8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  <w:r w:rsidR="00E531F7">
              <w:rPr>
                <w:sz w:val="18"/>
                <w:szCs w:val="18"/>
              </w:rPr>
              <w:t xml:space="preserve"> </w:t>
            </w:r>
            <w:r w:rsidR="00E531F7">
              <w:rPr>
                <w:rFonts w:hint="eastAsia"/>
                <w:sz w:val="18"/>
                <w:szCs w:val="18"/>
              </w:rPr>
              <w:t>(</w:t>
            </w:r>
            <w:r w:rsidR="00E531F7">
              <w:rPr>
                <w:sz w:val="18"/>
                <w:szCs w:val="18"/>
              </w:rPr>
              <w:t>n=15957)</w:t>
            </w:r>
          </w:p>
        </w:tc>
      </w:tr>
      <w:tr w:rsidR="00EE69D8" w:rsidRPr="00154B1B" w14:paraId="4FE5D78A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02416670" w14:textId="7A86F819" w:rsidR="00EE69D8" w:rsidRPr="00154B1B" w:rsidRDefault="00EE69D8" w:rsidP="00EE69D8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BMI percentile</w:t>
            </w:r>
          </w:p>
        </w:tc>
        <w:tc>
          <w:tcPr>
            <w:tcW w:w="406" w:type="pct"/>
            <w:vAlign w:val="center"/>
          </w:tcPr>
          <w:p w14:paraId="281CDD8B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</w:p>
          <w:p w14:paraId="7A1ADE7C" w14:textId="10C61F75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9)</w:t>
            </w:r>
          </w:p>
        </w:tc>
        <w:tc>
          <w:tcPr>
            <w:tcW w:w="412" w:type="pct"/>
            <w:vAlign w:val="center"/>
          </w:tcPr>
          <w:p w14:paraId="0DFFCBA3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5</w:t>
            </w:r>
          </w:p>
          <w:p w14:paraId="7B83C53D" w14:textId="630722DE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3-0.57)</w:t>
            </w:r>
          </w:p>
        </w:tc>
        <w:tc>
          <w:tcPr>
            <w:tcW w:w="406" w:type="pct"/>
            <w:vAlign w:val="center"/>
          </w:tcPr>
          <w:p w14:paraId="24ADDC80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4</w:t>
            </w:r>
          </w:p>
          <w:p w14:paraId="79B4FEE8" w14:textId="5E2C54BF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2-0.66)</w:t>
            </w:r>
          </w:p>
        </w:tc>
        <w:tc>
          <w:tcPr>
            <w:tcW w:w="407" w:type="pct"/>
            <w:vAlign w:val="center"/>
          </w:tcPr>
          <w:p w14:paraId="776FF16E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7</w:t>
            </w:r>
          </w:p>
          <w:p w14:paraId="44219E22" w14:textId="3C6FF811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4-0.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0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6" w:type="pct"/>
            <w:vAlign w:val="center"/>
          </w:tcPr>
          <w:p w14:paraId="7CF7A19F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9</w:t>
            </w:r>
          </w:p>
          <w:p w14:paraId="4F1124A2" w14:textId="3B9CE7A8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8-0.60)</w:t>
            </w:r>
          </w:p>
        </w:tc>
        <w:tc>
          <w:tcPr>
            <w:tcW w:w="406" w:type="pct"/>
            <w:vAlign w:val="center"/>
          </w:tcPr>
          <w:p w14:paraId="5CF65484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6</w:t>
            </w:r>
          </w:p>
          <w:p w14:paraId="129E19C7" w14:textId="69E799DA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7)</w:t>
            </w:r>
          </w:p>
        </w:tc>
        <w:tc>
          <w:tcPr>
            <w:tcW w:w="407" w:type="pct"/>
            <w:vAlign w:val="center"/>
          </w:tcPr>
          <w:p w14:paraId="1CF2F959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7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</w:p>
          <w:p w14:paraId="47DFDE81" w14:textId="2A4ABF82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70-0.73)</w:t>
            </w:r>
          </w:p>
        </w:tc>
        <w:tc>
          <w:tcPr>
            <w:tcW w:w="457" w:type="pct"/>
            <w:vAlign w:val="center"/>
          </w:tcPr>
          <w:p w14:paraId="15C456E7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</w:p>
          <w:p w14:paraId="14C22A48" w14:textId="4FFA5829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3-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4E1F4974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0</w:t>
            </w:r>
          </w:p>
          <w:p w14:paraId="6AC77A7D" w14:textId="4942995E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9-0.61)</w:t>
            </w:r>
          </w:p>
        </w:tc>
        <w:tc>
          <w:tcPr>
            <w:tcW w:w="431" w:type="pct"/>
            <w:vAlign w:val="center"/>
          </w:tcPr>
          <w:p w14:paraId="2A744177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</w:p>
          <w:p w14:paraId="4821CB34" w14:textId="65F6C64A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6-0.69)</w:t>
            </w:r>
          </w:p>
        </w:tc>
        <w:tc>
          <w:tcPr>
            <w:tcW w:w="425" w:type="pct"/>
            <w:gridSpan w:val="2"/>
            <w:vAlign w:val="center"/>
          </w:tcPr>
          <w:p w14:paraId="3259C666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9</w:t>
            </w:r>
          </w:p>
          <w:p w14:paraId="0BA18E89" w14:textId="36D13C50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7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E69D8" w:rsidRPr="00154B1B" w14:paraId="385A6BE2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3F8AA4B2" w14:textId="26E8BFAF" w:rsidR="00EE69D8" w:rsidRPr="00154B1B" w:rsidRDefault="00EE69D8" w:rsidP="00EE69D8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WC percentile</w:t>
            </w:r>
          </w:p>
        </w:tc>
        <w:tc>
          <w:tcPr>
            <w:tcW w:w="406" w:type="pct"/>
            <w:vAlign w:val="center"/>
          </w:tcPr>
          <w:p w14:paraId="450A0269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</w:p>
          <w:p w14:paraId="711ADADC" w14:textId="0703D6F1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4-0.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0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12" w:type="pct"/>
            <w:vAlign w:val="center"/>
          </w:tcPr>
          <w:p w14:paraId="1AF7D99F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</w:p>
          <w:p w14:paraId="1428E48C" w14:textId="12218048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7)</w:t>
            </w:r>
          </w:p>
        </w:tc>
        <w:tc>
          <w:tcPr>
            <w:tcW w:w="406" w:type="pct"/>
            <w:vAlign w:val="center"/>
          </w:tcPr>
          <w:p w14:paraId="069DC5A9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</w:p>
          <w:p w14:paraId="1947F002" w14:textId="79060742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vAlign w:val="center"/>
          </w:tcPr>
          <w:p w14:paraId="48C80583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</w:p>
          <w:p w14:paraId="644AB79C" w14:textId="3D32501B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4-0.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0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6" w:type="pct"/>
            <w:vAlign w:val="center"/>
          </w:tcPr>
          <w:p w14:paraId="5D16EF25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0</w:t>
            </w:r>
          </w:p>
          <w:p w14:paraId="4C088D77" w14:textId="56721612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9-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6" w:type="pct"/>
            <w:vAlign w:val="center"/>
          </w:tcPr>
          <w:p w14:paraId="596F848E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6</w:t>
            </w:r>
          </w:p>
          <w:p w14:paraId="37A01BFD" w14:textId="5DABCC14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4-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vAlign w:val="center"/>
          </w:tcPr>
          <w:p w14:paraId="29BE14D9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0</w:t>
            </w:r>
          </w:p>
          <w:p w14:paraId="0BBA9B38" w14:textId="6A6A694A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8-0.71)</w:t>
            </w:r>
          </w:p>
        </w:tc>
        <w:tc>
          <w:tcPr>
            <w:tcW w:w="457" w:type="pct"/>
            <w:vAlign w:val="center"/>
          </w:tcPr>
          <w:p w14:paraId="6209C3ED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</w:p>
          <w:p w14:paraId="313B2316" w14:textId="359B970C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4)</w:t>
            </w:r>
          </w:p>
        </w:tc>
        <w:tc>
          <w:tcPr>
            <w:tcW w:w="431" w:type="pct"/>
            <w:vAlign w:val="center"/>
          </w:tcPr>
          <w:p w14:paraId="6E260F27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</w:p>
          <w:p w14:paraId="3E5B5C44" w14:textId="43D71AF8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0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33DE7821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</w:p>
          <w:p w14:paraId="67EBE376" w14:textId="052E2E7B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4-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pct"/>
            <w:gridSpan w:val="2"/>
            <w:vAlign w:val="center"/>
          </w:tcPr>
          <w:p w14:paraId="64497810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</w:p>
          <w:p w14:paraId="1EE4533F" w14:textId="49A26E1E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0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E69D8" w:rsidRPr="00154B1B" w14:paraId="70E2D1F9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7FE98853" w14:textId="4A0E65EE" w:rsidR="00EE69D8" w:rsidRPr="00154B1B" w:rsidRDefault="00EE69D8" w:rsidP="00EE69D8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-height ratio</w:t>
            </w:r>
          </w:p>
        </w:tc>
        <w:tc>
          <w:tcPr>
            <w:tcW w:w="406" w:type="pct"/>
            <w:vAlign w:val="center"/>
          </w:tcPr>
          <w:p w14:paraId="7B5FD871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6</w:t>
            </w:r>
          </w:p>
          <w:p w14:paraId="0BD8547F" w14:textId="6CB3E4D1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8)</w:t>
            </w:r>
          </w:p>
        </w:tc>
        <w:tc>
          <w:tcPr>
            <w:tcW w:w="412" w:type="pct"/>
            <w:vAlign w:val="center"/>
          </w:tcPr>
          <w:p w14:paraId="15B70F24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</w:p>
          <w:p w14:paraId="5A25DD63" w14:textId="4C7ADDCB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0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6" w:type="pct"/>
            <w:vAlign w:val="center"/>
          </w:tcPr>
          <w:p w14:paraId="54A66286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5</w:t>
            </w:r>
          </w:p>
          <w:p w14:paraId="314E0F08" w14:textId="5524BEE1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3-0.67)</w:t>
            </w:r>
          </w:p>
        </w:tc>
        <w:tc>
          <w:tcPr>
            <w:tcW w:w="407" w:type="pct"/>
            <w:vAlign w:val="center"/>
          </w:tcPr>
          <w:p w14:paraId="5918789D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</w:p>
          <w:p w14:paraId="0C6B9F71" w14:textId="4AE787F1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5-0.60)</w:t>
            </w:r>
          </w:p>
        </w:tc>
        <w:tc>
          <w:tcPr>
            <w:tcW w:w="406" w:type="pct"/>
            <w:vAlign w:val="center"/>
          </w:tcPr>
          <w:p w14:paraId="68A9F0F6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</w:p>
          <w:p w14:paraId="335D607D" w14:textId="150A7F3C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9)</w:t>
            </w:r>
          </w:p>
        </w:tc>
        <w:tc>
          <w:tcPr>
            <w:tcW w:w="406" w:type="pct"/>
            <w:vAlign w:val="center"/>
          </w:tcPr>
          <w:p w14:paraId="68B2717A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</w:p>
          <w:p w14:paraId="08347D11" w14:textId="19609DA2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4-0.67)</w:t>
            </w:r>
          </w:p>
        </w:tc>
        <w:tc>
          <w:tcPr>
            <w:tcW w:w="407" w:type="pct"/>
            <w:vAlign w:val="center"/>
          </w:tcPr>
          <w:p w14:paraId="7B107FBB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</w:p>
          <w:p w14:paraId="26E227D8" w14:textId="29B5C7BD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9)</w:t>
            </w:r>
          </w:p>
        </w:tc>
        <w:tc>
          <w:tcPr>
            <w:tcW w:w="457" w:type="pct"/>
            <w:vAlign w:val="center"/>
          </w:tcPr>
          <w:p w14:paraId="10259C04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</w:p>
          <w:p w14:paraId="43B3D31A" w14:textId="721FBDEE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9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265050D1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0</w:t>
            </w:r>
          </w:p>
          <w:p w14:paraId="443F9309" w14:textId="1B9C24A9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9-0.61)</w:t>
            </w:r>
          </w:p>
        </w:tc>
        <w:tc>
          <w:tcPr>
            <w:tcW w:w="431" w:type="pct"/>
            <w:vAlign w:val="center"/>
          </w:tcPr>
          <w:p w14:paraId="26C90FF3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3</w:t>
            </w:r>
          </w:p>
          <w:p w14:paraId="3F425E91" w14:textId="46C65061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pct"/>
            <w:gridSpan w:val="2"/>
            <w:vAlign w:val="center"/>
          </w:tcPr>
          <w:p w14:paraId="0176B009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8</w:t>
            </w:r>
          </w:p>
          <w:p w14:paraId="632A82A5" w14:textId="44CB9C4D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0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E69D8" w:rsidRPr="00154B1B" w14:paraId="351A3AEE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489E3C16" w14:textId="25692EA2" w:rsidR="00EE69D8" w:rsidRPr="00154B1B" w:rsidRDefault="00EE69D8" w:rsidP="00EE69D8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-hip ratio</w:t>
            </w:r>
          </w:p>
        </w:tc>
        <w:tc>
          <w:tcPr>
            <w:tcW w:w="406" w:type="pct"/>
            <w:vAlign w:val="center"/>
          </w:tcPr>
          <w:p w14:paraId="54D5A380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</w:p>
          <w:p w14:paraId="6FEECB9A" w14:textId="088797C2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1-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12" w:type="pct"/>
            <w:vAlign w:val="center"/>
          </w:tcPr>
          <w:p w14:paraId="728DF426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9</w:t>
            </w:r>
          </w:p>
          <w:p w14:paraId="71605A24" w14:textId="0293E3E0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1)</w:t>
            </w:r>
          </w:p>
        </w:tc>
        <w:tc>
          <w:tcPr>
            <w:tcW w:w="406" w:type="pct"/>
            <w:vAlign w:val="center"/>
          </w:tcPr>
          <w:p w14:paraId="54F9D2EE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3</w:t>
            </w:r>
          </w:p>
          <w:p w14:paraId="77252AC3" w14:textId="2157FB5D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1-0.65)</w:t>
            </w:r>
          </w:p>
        </w:tc>
        <w:tc>
          <w:tcPr>
            <w:tcW w:w="407" w:type="pct"/>
            <w:vAlign w:val="center"/>
          </w:tcPr>
          <w:p w14:paraId="1035B2DB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</w:p>
          <w:p w14:paraId="0ED1D4EB" w14:textId="782BF4F5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4-0.59)</w:t>
            </w:r>
          </w:p>
        </w:tc>
        <w:tc>
          <w:tcPr>
            <w:tcW w:w="406" w:type="pct"/>
            <w:vAlign w:val="center"/>
          </w:tcPr>
          <w:p w14:paraId="614F5FE3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3</w:t>
            </w:r>
          </w:p>
          <w:p w14:paraId="50EDE87E" w14:textId="1C3CC12B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5)</w:t>
            </w:r>
          </w:p>
        </w:tc>
        <w:tc>
          <w:tcPr>
            <w:tcW w:w="406" w:type="pct"/>
            <w:vAlign w:val="center"/>
          </w:tcPr>
          <w:p w14:paraId="4EE91677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1</w:t>
            </w:r>
          </w:p>
          <w:p w14:paraId="7649241F" w14:textId="38844B6E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0-0.6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vAlign w:val="center"/>
          </w:tcPr>
          <w:p w14:paraId="33345CE4" w14:textId="77777777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1</w:t>
            </w:r>
          </w:p>
          <w:p w14:paraId="48CD8A26" w14:textId="77AB69AF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</w:t>
            </w:r>
            <w:r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0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3)</w:t>
            </w:r>
          </w:p>
        </w:tc>
        <w:tc>
          <w:tcPr>
            <w:tcW w:w="457" w:type="pct"/>
            <w:vAlign w:val="center"/>
          </w:tcPr>
          <w:p w14:paraId="7244A668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</w:p>
          <w:p w14:paraId="1023607A" w14:textId="3BE5DC5F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7)</w:t>
            </w:r>
          </w:p>
        </w:tc>
        <w:tc>
          <w:tcPr>
            <w:tcW w:w="431" w:type="pct"/>
            <w:vAlign w:val="center"/>
          </w:tcPr>
          <w:p w14:paraId="268C325F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7</w:t>
            </w:r>
          </w:p>
          <w:p w14:paraId="7B7F8E4F" w14:textId="5E40125D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6-0.5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7CADCC5F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</w:p>
          <w:p w14:paraId="36353FD7" w14:textId="24BBCAA9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6-0.59)</w:t>
            </w:r>
          </w:p>
        </w:tc>
        <w:tc>
          <w:tcPr>
            <w:tcW w:w="425" w:type="pct"/>
            <w:gridSpan w:val="2"/>
            <w:vAlign w:val="center"/>
          </w:tcPr>
          <w:p w14:paraId="2DF9FA56" w14:textId="77777777" w:rsidR="000923D7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</w:p>
          <w:p w14:paraId="0AFD5E60" w14:textId="0503C5C8" w:rsidR="00EE69D8" w:rsidRPr="000923D7" w:rsidRDefault="00EE69D8" w:rsidP="00EE69D8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="000923D7" w:rsidRPr="000923D7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0923D7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6)</w:t>
            </w:r>
          </w:p>
        </w:tc>
      </w:tr>
      <w:tr w:rsidR="00BD5DE0" w:rsidRPr="00154B1B" w14:paraId="7FE8859D" w14:textId="77777777" w:rsidTr="00AE1C8E">
        <w:trPr>
          <w:gridAfter w:val="1"/>
          <w:wAfter w:w="6" w:type="pct"/>
          <w:trHeight w:val="567"/>
          <w:jc w:val="center"/>
        </w:trPr>
        <w:tc>
          <w:tcPr>
            <w:tcW w:w="4994" w:type="pct"/>
            <w:gridSpan w:val="12"/>
            <w:vAlign w:val="center"/>
          </w:tcPr>
          <w:p w14:paraId="4A537CD3" w14:textId="04AD1A8F" w:rsidR="00BD5DE0" w:rsidRPr="000923D7" w:rsidRDefault="00BD5DE0" w:rsidP="001D7A81">
            <w:pPr>
              <w:spacing w:after="0" w:line="240" w:lineRule="auto"/>
              <w:jc w:val="left"/>
              <w:rPr>
                <w:bCs/>
                <w:sz w:val="18"/>
                <w:szCs w:val="18"/>
              </w:rPr>
            </w:pPr>
            <w:r w:rsidRPr="000923D7">
              <w:rPr>
                <w:rFonts w:hint="eastAsia"/>
                <w:bCs/>
                <w:sz w:val="18"/>
                <w:szCs w:val="18"/>
              </w:rPr>
              <w:t>Boys</w:t>
            </w:r>
            <w:r w:rsidR="00E531F7">
              <w:rPr>
                <w:bCs/>
                <w:sz w:val="18"/>
                <w:szCs w:val="18"/>
              </w:rPr>
              <w:t xml:space="preserve"> (n=8127)</w:t>
            </w:r>
          </w:p>
        </w:tc>
      </w:tr>
      <w:tr w:rsidR="006A0D61" w:rsidRPr="00154B1B" w14:paraId="285EC7B2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165AC582" w14:textId="17D1E93F" w:rsidR="006A0D61" w:rsidRPr="003E6368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E6368">
              <w:rPr>
                <w:sz w:val="18"/>
                <w:szCs w:val="18"/>
              </w:rPr>
              <w:t>BMI percentile</w:t>
            </w:r>
          </w:p>
        </w:tc>
        <w:tc>
          <w:tcPr>
            <w:tcW w:w="406" w:type="pct"/>
            <w:vAlign w:val="center"/>
          </w:tcPr>
          <w:p w14:paraId="37D945B6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6</w:t>
            </w:r>
          </w:p>
          <w:p w14:paraId="4A8FD4F9" w14:textId="407DDDC1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3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0)</w:t>
            </w:r>
            <w:r w:rsidR="00AE1C8E" w:rsidRPr="00AE1C8E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412" w:type="pct"/>
            <w:vAlign w:val="center"/>
          </w:tcPr>
          <w:p w14:paraId="00B3D44C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0</w:t>
            </w:r>
          </w:p>
          <w:p w14:paraId="55D96174" w14:textId="70AE596A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6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3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spellStart"/>
            <w:proofErr w:type="gramEnd"/>
            <w:r w:rsidR="00AE1C8E">
              <w:rPr>
                <w:b/>
                <w:bCs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406" w:type="pct"/>
            <w:vAlign w:val="center"/>
          </w:tcPr>
          <w:p w14:paraId="67DB1772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8</w:t>
            </w:r>
          </w:p>
          <w:p w14:paraId="3437527F" w14:textId="341CF198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5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71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E1C8E">
              <w:rPr>
                <w:b/>
                <w:bCs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07" w:type="pct"/>
            <w:vAlign w:val="center"/>
          </w:tcPr>
          <w:p w14:paraId="13653731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1</w:t>
            </w:r>
          </w:p>
          <w:p w14:paraId="342C7E41" w14:textId="6D4ECD37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8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5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E1C8E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6" w:type="pct"/>
            <w:vAlign w:val="center"/>
          </w:tcPr>
          <w:p w14:paraId="7145CC32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9</w:t>
            </w:r>
          </w:p>
          <w:p w14:paraId="1E16C3CC" w14:textId="6BD5407C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7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1)</w:t>
            </w:r>
            <w:r w:rsidR="00AE1C8E" w:rsidRPr="00AE1C8E">
              <w:rPr>
                <w:b/>
                <w:bCs/>
                <w:sz w:val="18"/>
                <w:szCs w:val="18"/>
                <w:vertAlign w:val="superscript"/>
              </w:rPr>
              <w:t>ac</w:t>
            </w:r>
            <w:proofErr w:type="gramEnd"/>
          </w:p>
        </w:tc>
        <w:tc>
          <w:tcPr>
            <w:tcW w:w="406" w:type="pct"/>
            <w:vAlign w:val="center"/>
          </w:tcPr>
          <w:p w14:paraId="30C8D454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9</w:t>
            </w:r>
          </w:p>
          <w:p w14:paraId="5578C3EA" w14:textId="1CEA39D8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7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71)</w:t>
            </w:r>
            <w:r w:rsidR="008B5836" w:rsidRPr="008B583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C700C1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7" w:type="pct"/>
            <w:vAlign w:val="center"/>
          </w:tcPr>
          <w:p w14:paraId="085EDDA2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74</w:t>
            </w:r>
          </w:p>
          <w:p w14:paraId="5C7D8C72" w14:textId="0B8A7580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72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7)</w:t>
            </w:r>
            <w:r w:rsidR="003032A3" w:rsidRPr="003032A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spellStart"/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457" w:type="pct"/>
            <w:vAlign w:val="center"/>
          </w:tcPr>
          <w:p w14:paraId="15E12713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7</w:t>
            </w:r>
          </w:p>
          <w:p w14:paraId="2C842A13" w14:textId="32F1C6BF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4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9)</w:t>
            </w:r>
            <w:r w:rsidR="003302E3" w:rsidRPr="003302E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spellStart"/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431" w:type="pct"/>
            <w:vAlign w:val="center"/>
          </w:tcPr>
          <w:p w14:paraId="7A547721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2</w:t>
            </w:r>
          </w:p>
          <w:p w14:paraId="208BB4A6" w14:textId="4E46BB3E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0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3)</w:t>
            </w:r>
            <w:r w:rsidR="003302E3" w:rsidRPr="003302E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431" w:type="pct"/>
            <w:vAlign w:val="center"/>
          </w:tcPr>
          <w:p w14:paraId="6A558E3E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70</w:t>
            </w:r>
          </w:p>
          <w:p w14:paraId="08D009FD" w14:textId="0A7B4896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8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2)</w:t>
            </w:r>
            <w:r w:rsidR="00D9288C" w:rsidRPr="00D9288C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spellStart"/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425" w:type="pct"/>
            <w:gridSpan w:val="2"/>
            <w:vAlign w:val="center"/>
          </w:tcPr>
          <w:p w14:paraId="22D15AC7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73</w:t>
            </w:r>
          </w:p>
          <w:p w14:paraId="37F40B35" w14:textId="245E2981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71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6)</w:t>
            </w:r>
            <w:r w:rsidR="00D9288C" w:rsidRPr="00D9288C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ac</w:t>
            </w:r>
          </w:p>
        </w:tc>
      </w:tr>
      <w:tr w:rsidR="006A0D61" w:rsidRPr="00154B1B" w14:paraId="716C6F60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08671D10" w14:textId="6AEDCE61" w:rsidR="006A0D61" w:rsidRPr="003E6368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E6368">
              <w:rPr>
                <w:sz w:val="18"/>
                <w:szCs w:val="18"/>
              </w:rPr>
              <w:t>WC percentile</w:t>
            </w:r>
          </w:p>
        </w:tc>
        <w:tc>
          <w:tcPr>
            <w:tcW w:w="406" w:type="pct"/>
            <w:vAlign w:val="center"/>
          </w:tcPr>
          <w:p w14:paraId="3320EB1E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7</w:t>
            </w:r>
          </w:p>
          <w:p w14:paraId="76D2983F" w14:textId="1B4A5E56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4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0)</w:t>
            </w:r>
            <w:r w:rsidR="00AE1C8E" w:rsidRPr="00AE1C8E">
              <w:rPr>
                <w:b/>
                <w:bCs/>
                <w:sz w:val="18"/>
                <w:szCs w:val="18"/>
                <w:vertAlign w:val="superscript"/>
              </w:rPr>
              <w:t>de</w:t>
            </w:r>
            <w:proofErr w:type="gramEnd"/>
          </w:p>
        </w:tc>
        <w:tc>
          <w:tcPr>
            <w:tcW w:w="412" w:type="pct"/>
            <w:vAlign w:val="center"/>
          </w:tcPr>
          <w:p w14:paraId="02859174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6</w:t>
            </w:r>
          </w:p>
          <w:p w14:paraId="082793E3" w14:textId="533310AA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3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0)</w:t>
            </w:r>
            <w:r w:rsidR="00AE1C8E" w:rsidRPr="00AE1C8E">
              <w:rPr>
                <w:b/>
                <w:bCs/>
                <w:sz w:val="18"/>
                <w:szCs w:val="18"/>
                <w:vertAlign w:val="superscript"/>
              </w:rPr>
              <w:t>de</w:t>
            </w:r>
            <w:proofErr w:type="gramEnd"/>
          </w:p>
        </w:tc>
        <w:tc>
          <w:tcPr>
            <w:tcW w:w="406" w:type="pct"/>
            <w:vAlign w:val="center"/>
          </w:tcPr>
          <w:p w14:paraId="5CF7342F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7</w:t>
            </w:r>
          </w:p>
          <w:p w14:paraId="71612DA0" w14:textId="551A4ED3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3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70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E1C8E">
              <w:rPr>
                <w:b/>
                <w:bCs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407" w:type="pct"/>
            <w:vAlign w:val="center"/>
          </w:tcPr>
          <w:p w14:paraId="33CA7014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0</w:t>
            </w:r>
          </w:p>
          <w:p w14:paraId="38203BE0" w14:textId="0323ABA6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7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4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E1C8E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06" w:type="pct"/>
            <w:vAlign w:val="center"/>
          </w:tcPr>
          <w:p w14:paraId="276D7CB0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2</w:t>
            </w:r>
          </w:p>
          <w:p w14:paraId="47A5D7D1" w14:textId="7E8DA2E1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0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4)</w:t>
            </w:r>
            <w:r w:rsidR="008B5836" w:rsidRPr="008B583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E1C8E">
              <w:rPr>
                <w:b/>
                <w:bCs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406" w:type="pct"/>
            <w:vAlign w:val="center"/>
          </w:tcPr>
          <w:p w14:paraId="75255B84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9</w:t>
            </w:r>
          </w:p>
          <w:p w14:paraId="405545CB" w14:textId="560E812D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7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71)</w:t>
            </w:r>
            <w:r w:rsidR="008B5836" w:rsidRPr="008B583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C700C1">
              <w:rPr>
                <w:b/>
                <w:bCs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407" w:type="pct"/>
            <w:vAlign w:val="center"/>
          </w:tcPr>
          <w:p w14:paraId="7542A86C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74</w:t>
            </w:r>
          </w:p>
          <w:p w14:paraId="2263408F" w14:textId="4332CEC7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71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6)</w:t>
            </w:r>
            <w:r w:rsidR="003032A3" w:rsidRPr="003032A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457" w:type="pct"/>
            <w:vAlign w:val="center"/>
          </w:tcPr>
          <w:p w14:paraId="424C312F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6</w:t>
            </w:r>
          </w:p>
          <w:p w14:paraId="54B0702F" w14:textId="00625A58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3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8)</w:t>
            </w:r>
            <w:r w:rsidR="003302E3" w:rsidRPr="003302E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31" w:type="pct"/>
            <w:vAlign w:val="center"/>
          </w:tcPr>
          <w:p w14:paraId="5C9AF006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3</w:t>
            </w:r>
          </w:p>
          <w:p w14:paraId="0FCCAACC" w14:textId="6FCA94CC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2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5)</w:t>
            </w:r>
            <w:r w:rsidR="003302E3" w:rsidRPr="003302E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431" w:type="pct"/>
            <w:vAlign w:val="center"/>
          </w:tcPr>
          <w:p w14:paraId="5A6E0F2C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9</w:t>
            </w:r>
          </w:p>
          <w:p w14:paraId="39C100EB" w14:textId="25F9E402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7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1)</w:t>
            </w:r>
            <w:r w:rsidR="00D9288C" w:rsidRPr="00D9288C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425" w:type="pct"/>
            <w:gridSpan w:val="2"/>
            <w:vAlign w:val="center"/>
          </w:tcPr>
          <w:p w14:paraId="58374F31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72</w:t>
            </w:r>
          </w:p>
          <w:p w14:paraId="3C4D02AD" w14:textId="4B6B08D6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9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5)</w:t>
            </w:r>
            <w:r w:rsidR="00D9288C" w:rsidRPr="00D9288C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</w:tr>
      <w:tr w:rsidR="006A0D61" w:rsidRPr="00154B1B" w14:paraId="4BFCF938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496EB63A" w14:textId="40135DCB" w:rsidR="006A0D61" w:rsidRPr="003E6368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E6368">
              <w:rPr>
                <w:sz w:val="18"/>
                <w:szCs w:val="18"/>
              </w:rPr>
              <w:t>waist-height ratio</w:t>
            </w:r>
          </w:p>
        </w:tc>
        <w:tc>
          <w:tcPr>
            <w:tcW w:w="406" w:type="pct"/>
            <w:vAlign w:val="center"/>
          </w:tcPr>
          <w:p w14:paraId="0459D4AC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5</w:t>
            </w:r>
          </w:p>
          <w:p w14:paraId="3751BDE4" w14:textId="48767B02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2-0.58)</w:t>
            </w:r>
          </w:p>
        </w:tc>
        <w:tc>
          <w:tcPr>
            <w:tcW w:w="412" w:type="pct"/>
            <w:vAlign w:val="center"/>
          </w:tcPr>
          <w:p w14:paraId="662DBA30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2</w:t>
            </w:r>
          </w:p>
          <w:p w14:paraId="55EEA01B" w14:textId="69131C1A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9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5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E1C8E"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06" w:type="pct"/>
            <w:vAlign w:val="center"/>
          </w:tcPr>
          <w:p w14:paraId="6FBD5EC9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9</w:t>
            </w:r>
          </w:p>
          <w:p w14:paraId="3E810234" w14:textId="52D03FCE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7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72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750D0C1F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3</w:t>
            </w:r>
          </w:p>
          <w:p w14:paraId="763E48EC" w14:textId="7EF81FC7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</w:t>
            </w:r>
            <w:r w:rsidR="00B75963">
              <w:rPr>
                <w:b/>
                <w:bCs/>
                <w:sz w:val="18"/>
                <w:szCs w:val="18"/>
              </w:rPr>
              <w:t>60</w:t>
            </w:r>
            <w:r w:rsidRPr="00BE2212">
              <w:rPr>
                <w:b/>
                <w:bCs/>
                <w:sz w:val="18"/>
                <w:szCs w:val="18"/>
              </w:rPr>
              <w:t>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7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087C1D1A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8</w:t>
            </w:r>
          </w:p>
          <w:p w14:paraId="4E80833D" w14:textId="1AAE825C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6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0)</w:t>
            </w:r>
            <w:r w:rsidR="00AE1C8E" w:rsidRPr="00AE1C8E">
              <w:rPr>
                <w:b/>
                <w:bCs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406" w:type="pct"/>
            <w:vAlign w:val="center"/>
          </w:tcPr>
          <w:p w14:paraId="03C79BBC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70</w:t>
            </w:r>
          </w:p>
          <w:p w14:paraId="33379E97" w14:textId="057E7E42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8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72)</w:t>
            </w:r>
            <w:r w:rsidR="008B5836" w:rsidRPr="008B583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C700C1"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07" w:type="pct"/>
            <w:vAlign w:val="center"/>
          </w:tcPr>
          <w:p w14:paraId="69885000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71</w:t>
            </w:r>
          </w:p>
          <w:p w14:paraId="77CBE21D" w14:textId="0F33898E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9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3)</w:t>
            </w:r>
            <w:r w:rsidR="003032A3" w:rsidRPr="003032A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57" w:type="pct"/>
            <w:vAlign w:val="center"/>
          </w:tcPr>
          <w:p w14:paraId="3F4A51D2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6</w:t>
            </w:r>
          </w:p>
          <w:p w14:paraId="63AE7BE0" w14:textId="583083FC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3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8)</w:t>
            </w:r>
            <w:r w:rsidR="003302E3" w:rsidRPr="003302E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31" w:type="pct"/>
            <w:vAlign w:val="center"/>
          </w:tcPr>
          <w:p w14:paraId="21DE8770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2</w:t>
            </w:r>
          </w:p>
          <w:p w14:paraId="37D33EA1" w14:textId="49BB4946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1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4)</w:t>
            </w:r>
            <w:r w:rsidR="003302E3" w:rsidRPr="003302E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31" w:type="pct"/>
            <w:vAlign w:val="center"/>
          </w:tcPr>
          <w:p w14:paraId="4811B238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8</w:t>
            </w:r>
          </w:p>
          <w:p w14:paraId="3E1682CD" w14:textId="7EACFAB6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6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0)</w:t>
            </w:r>
            <w:r w:rsidR="00D9288C" w:rsidRPr="00D9288C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25" w:type="pct"/>
            <w:gridSpan w:val="2"/>
            <w:vAlign w:val="center"/>
          </w:tcPr>
          <w:p w14:paraId="79CC2165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73</w:t>
            </w:r>
          </w:p>
          <w:p w14:paraId="00A4C3ED" w14:textId="7740FFE0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7</w:t>
            </w:r>
            <w:r w:rsidR="00AD3103">
              <w:rPr>
                <w:b/>
                <w:bCs/>
                <w:sz w:val="18"/>
                <w:szCs w:val="18"/>
              </w:rPr>
              <w:t>0</w:t>
            </w:r>
            <w:r w:rsidRPr="006A0D61">
              <w:rPr>
                <w:b/>
                <w:bCs/>
                <w:sz w:val="18"/>
                <w:szCs w:val="18"/>
              </w:rPr>
              <w:t>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</w:t>
            </w:r>
            <w:r w:rsidR="00AD3103">
              <w:rPr>
                <w:b/>
                <w:bCs/>
                <w:sz w:val="18"/>
                <w:szCs w:val="18"/>
              </w:rPr>
              <w:t>5</w:t>
            </w:r>
            <w:r w:rsidRPr="006A0D61">
              <w:rPr>
                <w:b/>
                <w:bCs/>
                <w:sz w:val="18"/>
                <w:szCs w:val="18"/>
              </w:rPr>
              <w:t>)</w:t>
            </w:r>
            <w:r w:rsidR="00D9288C" w:rsidRPr="00D9288C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  <w:r w:rsidR="00A005E8">
              <w:rPr>
                <w:b/>
                <w:bCs/>
                <w:sz w:val="18"/>
                <w:szCs w:val="18"/>
                <w:vertAlign w:val="superscript"/>
              </w:rPr>
              <w:t>f</w:t>
            </w:r>
          </w:p>
        </w:tc>
      </w:tr>
      <w:tr w:rsidR="006A0D61" w:rsidRPr="00154B1B" w14:paraId="5FC8D9AF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2080DC9D" w14:textId="420206A5" w:rsidR="006A0D61" w:rsidRPr="003E6368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E6368">
              <w:rPr>
                <w:sz w:val="18"/>
                <w:szCs w:val="18"/>
              </w:rPr>
              <w:t>waist-hip ratio</w:t>
            </w:r>
          </w:p>
        </w:tc>
        <w:tc>
          <w:tcPr>
            <w:tcW w:w="406" w:type="pct"/>
            <w:vAlign w:val="center"/>
          </w:tcPr>
          <w:p w14:paraId="13EB5209" w14:textId="77777777" w:rsidR="006A0D61" w:rsidRPr="00290C39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290C39">
              <w:rPr>
                <w:sz w:val="18"/>
                <w:szCs w:val="18"/>
              </w:rPr>
              <w:t>0.53</w:t>
            </w:r>
          </w:p>
          <w:p w14:paraId="0A9C2ADC" w14:textId="5994A938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90C39">
              <w:rPr>
                <w:sz w:val="18"/>
                <w:szCs w:val="18"/>
              </w:rPr>
              <w:t>(0.50-0.5</w:t>
            </w:r>
            <w:r w:rsidR="00290C39" w:rsidRPr="00290C39">
              <w:rPr>
                <w:sz w:val="18"/>
                <w:szCs w:val="18"/>
              </w:rPr>
              <w:t>6</w:t>
            </w:r>
            <w:r w:rsidRPr="00290C39">
              <w:rPr>
                <w:sz w:val="18"/>
                <w:szCs w:val="18"/>
              </w:rPr>
              <w:t>)</w:t>
            </w:r>
          </w:p>
        </w:tc>
        <w:tc>
          <w:tcPr>
            <w:tcW w:w="412" w:type="pct"/>
            <w:vAlign w:val="center"/>
          </w:tcPr>
          <w:p w14:paraId="2E48B24F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4</w:t>
            </w:r>
          </w:p>
          <w:p w14:paraId="2424F9C3" w14:textId="28447FD3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1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7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0B37FB6D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9</w:t>
            </w:r>
          </w:p>
          <w:p w14:paraId="398E7E63" w14:textId="282BE285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6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72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09B31FEA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3</w:t>
            </w:r>
          </w:p>
          <w:p w14:paraId="2A937FEC" w14:textId="1390FE4A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0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7)</w:t>
            </w:r>
            <w:r w:rsidR="005811D6" w:rsidRPr="005811D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7D832A09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3</w:t>
            </w:r>
          </w:p>
          <w:p w14:paraId="779F400C" w14:textId="1E7822DF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</w:t>
            </w:r>
            <w:r w:rsidR="00422F56">
              <w:rPr>
                <w:b/>
                <w:bCs/>
                <w:sz w:val="18"/>
                <w:szCs w:val="18"/>
              </w:rPr>
              <w:t>1</w:t>
            </w:r>
            <w:r w:rsidRPr="00BE2212">
              <w:rPr>
                <w:b/>
                <w:bCs/>
                <w:sz w:val="18"/>
                <w:szCs w:val="18"/>
              </w:rPr>
              <w:t>-0.55)</w:t>
            </w:r>
          </w:p>
        </w:tc>
        <w:tc>
          <w:tcPr>
            <w:tcW w:w="406" w:type="pct"/>
            <w:vAlign w:val="center"/>
          </w:tcPr>
          <w:p w14:paraId="04F76B96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6</w:t>
            </w:r>
          </w:p>
          <w:p w14:paraId="3368F8DB" w14:textId="1561481A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4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8)</w:t>
            </w:r>
            <w:r w:rsidR="008B5836" w:rsidRPr="008B5836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09ED6333" w14:textId="3F352EA1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</w:t>
            </w:r>
            <w:r w:rsidR="00574C1C">
              <w:rPr>
                <w:b/>
                <w:bCs/>
                <w:sz w:val="18"/>
                <w:szCs w:val="18"/>
              </w:rPr>
              <w:t>4</w:t>
            </w:r>
          </w:p>
          <w:p w14:paraId="5D1FC3FF" w14:textId="5BC51500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2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7)</w:t>
            </w:r>
            <w:r w:rsidR="003302E3" w:rsidRPr="003302E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57" w:type="pct"/>
            <w:vAlign w:val="center"/>
          </w:tcPr>
          <w:p w14:paraId="0E7DDD48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9</w:t>
            </w:r>
          </w:p>
          <w:p w14:paraId="26AEF0B2" w14:textId="287E2DA8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6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</w:t>
            </w:r>
            <w:r w:rsidR="00574C1C">
              <w:rPr>
                <w:b/>
                <w:bCs/>
                <w:sz w:val="18"/>
                <w:szCs w:val="18"/>
              </w:rPr>
              <w:t>1</w:t>
            </w:r>
            <w:r w:rsidRPr="006A0D61">
              <w:rPr>
                <w:b/>
                <w:bCs/>
                <w:sz w:val="18"/>
                <w:szCs w:val="18"/>
              </w:rPr>
              <w:t>)</w:t>
            </w:r>
            <w:r w:rsidR="003302E3" w:rsidRPr="003302E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74EC6A5E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9</w:t>
            </w:r>
          </w:p>
          <w:p w14:paraId="20549516" w14:textId="784A1F64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7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0)</w:t>
            </w:r>
            <w:r w:rsidR="003302E3" w:rsidRPr="003302E3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56BDCB9E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1</w:t>
            </w:r>
          </w:p>
          <w:p w14:paraId="67E83E36" w14:textId="706E1DFF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9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3)</w:t>
            </w:r>
            <w:r w:rsidR="00D9288C" w:rsidRPr="00D9288C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25" w:type="pct"/>
            <w:gridSpan w:val="2"/>
            <w:vAlign w:val="center"/>
          </w:tcPr>
          <w:p w14:paraId="14AF162F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9</w:t>
            </w:r>
          </w:p>
          <w:p w14:paraId="53A799EC" w14:textId="329E0EA3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6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1)</w:t>
            </w:r>
            <w:r w:rsidR="00D9288C" w:rsidRPr="00D9288C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6A0D61" w:rsidRPr="00154B1B" w14:paraId="19B7635B" w14:textId="77777777" w:rsidTr="00AE1C8E">
        <w:trPr>
          <w:gridAfter w:val="1"/>
          <w:wAfter w:w="6" w:type="pct"/>
          <w:trHeight w:val="567"/>
          <w:jc w:val="center"/>
        </w:trPr>
        <w:tc>
          <w:tcPr>
            <w:tcW w:w="4994" w:type="pct"/>
            <w:gridSpan w:val="12"/>
            <w:vAlign w:val="center"/>
          </w:tcPr>
          <w:p w14:paraId="1144DBF8" w14:textId="3EFCBF10" w:rsidR="006A0D61" w:rsidRPr="006A0D61" w:rsidRDefault="006A0D61" w:rsidP="001D7A81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irls</w:t>
            </w:r>
            <w:r w:rsidR="00E531F7">
              <w:rPr>
                <w:sz w:val="18"/>
                <w:szCs w:val="18"/>
              </w:rPr>
              <w:t xml:space="preserve"> (n=7830)</w:t>
            </w:r>
          </w:p>
        </w:tc>
      </w:tr>
      <w:tr w:rsidR="006A0D61" w:rsidRPr="00154B1B" w14:paraId="72FD1869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571FD087" w14:textId="6255B053" w:rsidR="006A0D61" w:rsidRPr="003E6368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E6368">
              <w:rPr>
                <w:sz w:val="18"/>
                <w:szCs w:val="18"/>
              </w:rPr>
              <w:t>BMI percentile</w:t>
            </w:r>
          </w:p>
        </w:tc>
        <w:tc>
          <w:tcPr>
            <w:tcW w:w="406" w:type="pct"/>
            <w:vAlign w:val="center"/>
          </w:tcPr>
          <w:p w14:paraId="7220055D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9</w:t>
            </w:r>
          </w:p>
          <w:p w14:paraId="7627E794" w14:textId="5BDCEF0E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4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4)</w:t>
            </w:r>
            <w:r w:rsidR="00A005E8" w:rsidRPr="00A005E8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412" w:type="pct"/>
            <w:vAlign w:val="center"/>
          </w:tcPr>
          <w:p w14:paraId="6D16500C" w14:textId="77777777" w:rsidR="006A0D61" w:rsidRPr="00BE2212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0.51</w:t>
            </w:r>
          </w:p>
          <w:p w14:paraId="410E504B" w14:textId="68617D36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(0.48-0.</w:t>
            </w:r>
            <w:proofErr w:type="gramStart"/>
            <w:r w:rsidRPr="00BE2212">
              <w:rPr>
                <w:sz w:val="18"/>
                <w:szCs w:val="18"/>
              </w:rPr>
              <w:t>54)</w:t>
            </w:r>
            <w:proofErr w:type="spellStart"/>
            <w:r w:rsidR="00A005E8" w:rsidRPr="00A005E8">
              <w:rPr>
                <w:sz w:val="18"/>
                <w:szCs w:val="18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406" w:type="pct"/>
            <w:vAlign w:val="center"/>
          </w:tcPr>
          <w:p w14:paraId="228235A9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0</w:t>
            </w:r>
          </w:p>
          <w:p w14:paraId="5A67D598" w14:textId="2AE4B1B5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7-0.63)</w:t>
            </w:r>
          </w:p>
        </w:tc>
        <w:tc>
          <w:tcPr>
            <w:tcW w:w="407" w:type="pct"/>
            <w:vAlign w:val="center"/>
          </w:tcPr>
          <w:p w14:paraId="6B29FA59" w14:textId="77777777" w:rsidR="006A0D61" w:rsidRPr="00BE2212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0.53</w:t>
            </w:r>
          </w:p>
          <w:p w14:paraId="53E0DAC1" w14:textId="113CF905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(0.49-0.56)</w:t>
            </w:r>
          </w:p>
        </w:tc>
        <w:tc>
          <w:tcPr>
            <w:tcW w:w="406" w:type="pct"/>
            <w:vAlign w:val="center"/>
          </w:tcPr>
          <w:p w14:paraId="3ECA2137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0</w:t>
            </w:r>
          </w:p>
          <w:p w14:paraId="2E0529BB" w14:textId="2B51D14C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8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2)</w:t>
            </w:r>
            <w:proofErr w:type="spellStart"/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406" w:type="pct"/>
            <w:vAlign w:val="center"/>
          </w:tcPr>
          <w:p w14:paraId="16CC420B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3</w:t>
            </w:r>
          </w:p>
          <w:p w14:paraId="0E705FA5" w14:textId="25AA7F84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2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5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407" w:type="pct"/>
            <w:vAlign w:val="center"/>
          </w:tcPr>
          <w:p w14:paraId="5FC15921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9</w:t>
            </w:r>
          </w:p>
          <w:p w14:paraId="34943B49" w14:textId="4165A4B8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6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71)</w:t>
            </w:r>
            <w:proofErr w:type="spellStart"/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457" w:type="pct"/>
            <w:vAlign w:val="center"/>
          </w:tcPr>
          <w:p w14:paraId="1EC9CB71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3</w:t>
            </w:r>
          </w:p>
          <w:p w14:paraId="33B87D9E" w14:textId="1C8FB852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0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5)</w:t>
            </w:r>
            <w:proofErr w:type="spellStart"/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431" w:type="pct"/>
            <w:vAlign w:val="center"/>
          </w:tcPr>
          <w:p w14:paraId="6262B547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8</w:t>
            </w:r>
          </w:p>
          <w:p w14:paraId="7562F305" w14:textId="096E46B9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7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0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431" w:type="pct"/>
            <w:vAlign w:val="center"/>
          </w:tcPr>
          <w:p w14:paraId="14D4E67A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5</w:t>
            </w:r>
          </w:p>
          <w:p w14:paraId="7E53A02E" w14:textId="73652E72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3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7)</w:t>
            </w:r>
            <w:proofErr w:type="spellStart"/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425" w:type="pct"/>
            <w:gridSpan w:val="2"/>
            <w:vAlign w:val="center"/>
          </w:tcPr>
          <w:p w14:paraId="48F36D82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4</w:t>
            </w:r>
          </w:p>
          <w:p w14:paraId="3312CADC" w14:textId="2D82C021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1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7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6A0D61" w:rsidRPr="00154B1B" w14:paraId="4A22DABF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729E60B6" w14:textId="0C5A3D84" w:rsidR="006A0D61" w:rsidRPr="003E6368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E6368">
              <w:rPr>
                <w:sz w:val="18"/>
                <w:szCs w:val="18"/>
              </w:rPr>
              <w:t>WC percentile</w:t>
            </w:r>
          </w:p>
        </w:tc>
        <w:tc>
          <w:tcPr>
            <w:tcW w:w="406" w:type="pct"/>
            <w:vAlign w:val="center"/>
          </w:tcPr>
          <w:p w14:paraId="6AFA564C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9</w:t>
            </w:r>
          </w:p>
          <w:p w14:paraId="7F7D1C57" w14:textId="1AC64FB1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</w:t>
            </w:r>
            <w:r w:rsidR="00290C39">
              <w:rPr>
                <w:b/>
                <w:bCs/>
                <w:sz w:val="18"/>
                <w:szCs w:val="18"/>
              </w:rPr>
              <w:t>4</w:t>
            </w:r>
            <w:r w:rsidRPr="00BE2212">
              <w:rPr>
                <w:b/>
                <w:bCs/>
                <w:sz w:val="18"/>
                <w:szCs w:val="18"/>
              </w:rPr>
              <w:t>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4)</w:t>
            </w:r>
            <w:r w:rsidR="00A005E8" w:rsidRPr="00A005E8">
              <w:rPr>
                <w:b/>
                <w:bCs/>
                <w:sz w:val="18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412" w:type="pct"/>
            <w:vAlign w:val="center"/>
          </w:tcPr>
          <w:p w14:paraId="7009415F" w14:textId="77777777" w:rsidR="006A0D61" w:rsidRPr="00BE2212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0.52</w:t>
            </w:r>
          </w:p>
          <w:p w14:paraId="2D1769C7" w14:textId="3EEC6552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(0.50-0.</w:t>
            </w:r>
            <w:proofErr w:type="gramStart"/>
            <w:r w:rsidRPr="00BE2212">
              <w:rPr>
                <w:sz w:val="18"/>
                <w:szCs w:val="18"/>
              </w:rPr>
              <w:t>55)</w:t>
            </w:r>
            <w:r w:rsidR="00A005E8" w:rsidRPr="00A005E8">
              <w:rPr>
                <w:sz w:val="18"/>
                <w:szCs w:val="18"/>
                <w:vertAlign w:val="superscript"/>
              </w:rPr>
              <w:t>de</w:t>
            </w:r>
            <w:proofErr w:type="gramEnd"/>
          </w:p>
        </w:tc>
        <w:tc>
          <w:tcPr>
            <w:tcW w:w="406" w:type="pct"/>
            <w:vAlign w:val="center"/>
          </w:tcPr>
          <w:p w14:paraId="2FC88ED2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0</w:t>
            </w:r>
          </w:p>
          <w:p w14:paraId="51DF069D" w14:textId="1D5E2DBA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7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3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407" w:type="pct"/>
            <w:vAlign w:val="center"/>
          </w:tcPr>
          <w:p w14:paraId="0179FE7D" w14:textId="77777777" w:rsidR="006A0D61" w:rsidRPr="00B75963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B75963">
              <w:rPr>
                <w:sz w:val="18"/>
                <w:szCs w:val="18"/>
              </w:rPr>
              <w:t>0.53</w:t>
            </w:r>
          </w:p>
          <w:p w14:paraId="4A315663" w14:textId="4024BDCD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75963">
              <w:rPr>
                <w:sz w:val="18"/>
                <w:szCs w:val="18"/>
              </w:rPr>
              <w:t>(0.50-0.57)</w:t>
            </w:r>
          </w:p>
        </w:tc>
        <w:tc>
          <w:tcPr>
            <w:tcW w:w="406" w:type="pct"/>
            <w:vAlign w:val="center"/>
          </w:tcPr>
          <w:p w14:paraId="36AFEC39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9</w:t>
            </w:r>
          </w:p>
          <w:p w14:paraId="6899BC0E" w14:textId="60A1E7B4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7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1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de</w:t>
            </w:r>
            <w:proofErr w:type="gramEnd"/>
          </w:p>
        </w:tc>
        <w:tc>
          <w:tcPr>
            <w:tcW w:w="406" w:type="pct"/>
            <w:vAlign w:val="center"/>
          </w:tcPr>
          <w:p w14:paraId="014EDE83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2</w:t>
            </w:r>
          </w:p>
          <w:p w14:paraId="10BC65B7" w14:textId="18EAAFF7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0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4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e</w:t>
            </w:r>
            <w:proofErr w:type="gramEnd"/>
          </w:p>
        </w:tc>
        <w:tc>
          <w:tcPr>
            <w:tcW w:w="407" w:type="pct"/>
            <w:vAlign w:val="center"/>
          </w:tcPr>
          <w:p w14:paraId="6D4E4863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5</w:t>
            </w:r>
          </w:p>
          <w:p w14:paraId="035992FD" w14:textId="36DFD556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3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8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de</w:t>
            </w:r>
            <w:proofErr w:type="gramEnd"/>
          </w:p>
        </w:tc>
        <w:tc>
          <w:tcPr>
            <w:tcW w:w="457" w:type="pct"/>
            <w:vAlign w:val="center"/>
          </w:tcPr>
          <w:p w14:paraId="7A3FAEEE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9</w:t>
            </w:r>
          </w:p>
          <w:p w14:paraId="316B814F" w14:textId="7842A914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6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2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de</w:t>
            </w:r>
            <w:proofErr w:type="gramEnd"/>
          </w:p>
        </w:tc>
        <w:tc>
          <w:tcPr>
            <w:tcW w:w="431" w:type="pct"/>
            <w:vAlign w:val="center"/>
          </w:tcPr>
          <w:p w14:paraId="5F0E40D2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8</w:t>
            </w:r>
          </w:p>
          <w:p w14:paraId="0588D3B5" w14:textId="669BD151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7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0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e</w:t>
            </w:r>
            <w:proofErr w:type="gramEnd"/>
          </w:p>
        </w:tc>
        <w:tc>
          <w:tcPr>
            <w:tcW w:w="431" w:type="pct"/>
            <w:vAlign w:val="center"/>
          </w:tcPr>
          <w:p w14:paraId="351D60D2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1</w:t>
            </w:r>
          </w:p>
          <w:p w14:paraId="2CFCA51F" w14:textId="08F69C69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9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3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de</w:t>
            </w:r>
            <w:proofErr w:type="gramEnd"/>
          </w:p>
        </w:tc>
        <w:tc>
          <w:tcPr>
            <w:tcW w:w="425" w:type="pct"/>
            <w:gridSpan w:val="2"/>
            <w:vAlign w:val="center"/>
          </w:tcPr>
          <w:p w14:paraId="14C0AB72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3</w:t>
            </w:r>
          </w:p>
          <w:p w14:paraId="7AE1F938" w14:textId="0C1190A0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0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6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e</w:t>
            </w:r>
            <w:proofErr w:type="gramEnd"/>
          </w:p>
        </w:tc>
      </w:tr>
      <w:tr w:rsidR="006A0D61" w:rsidRPr="00154B1B" w14:paraId="333FBF74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2361DDB4" w14:textId="7CF6B0DD" w:rsidR="006A0D61" w:rsidRPr="003E6368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E6368">
              <w:rPr>
                <w:sz w:val="18"/>
                <w:szCs w:val="18"/>
              </w:rPr>
              <w:t>waist-height ratio</w:t>
            </w:r>
          </w:p>
        </w:tc>
        <w:tc>
          <w:tcPr>
            <w:tcW w:w="406" w:type="pct"/>
            <w:vAlign w:val="center"/>
          </w:tcPr>
          <w:p w14:paraId="07BD88AB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5</w:t>
            </w:r>
          </w:p>
          <w:p w14:paraId="7C830E71" w14:textId="0D30AA71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0-0.61)</w:t>
            </w:r>
          </w:p>
        </w:tc>
        <w:tc>
          <w:tcPr>
            <w:tcW w:w="412" w:type="pct"/>
            <w:vAlign w:val="center"/>
          </w:tcPr>
          <w:p w14:paraId="3160F318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4</w:t>
            </w:r>
          </w:p>
          <w:p w14:paraId="4ACDECE7" w14:textId="0DF7E005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2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57)</w:t>
            </w:r>
            <w:r w:rsidR="00A005E8" w:rsidRPr="00A005E8">
              <w:rPr>
                <w:b/>
                <w:bCs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406" w:type="pct"/>
            <w:vAlign w:val="center"/>
          </w:tcPr>
          <w:p w14:paraId="131E48C3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2</w:t>
            </w:r>
          </w:p>
          <w:p w14:paraId="59062A77" w14:textId="3C1BD745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9-0.64)</w:t>
            </w:r>
          </w:p>
        </w:tc>
        <w:tc>
          <w:tcPr>
            <w:tcW w:w="407" w:type="pct"/>
            <w:vAlign w:val="center"/>
          </w:tcPr>
          <w:p w14:paraId="734A6E8E" w14:textId="77777777" w:rsidR="006A0D61" w:rsidRPr="00BE2212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0.53</w:t>
            </w:r>
          </w:p>
          <w:p w14:paraId="5C97FB2F" w14:textId="09803061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(0.50-0.56)</w:t>
            </w:r>
          </w:p>
        </w:tc>
        <w:tc>
          <w:tcPr>
            <w:tcW w:w="406" w:type="pct"/>
            <w:vAlign w:val="center"/>
          </w:tcPr>
          <w:p w14:paraId="04D36442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8</w:t>
            </w:r>
          </w:p>
          <w:p w14:paraId="4D8C1FC0" w14:textId="3E42D9CE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6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0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406" w:type="pct"/>
            <w:vAlign w:val="center"/>
          </w:tcPr>
          <w:p w14:paraId="7162F1E0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3</w:t>
            </w:r>
          </w:p>
          <w:p w14:paraId="13AAF540" w14:textId="7E6D555E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61-0.</w:t>
            </w:r>
            <w:proofErr w:type="gramStart"/>
            <w:r w:rsidRPr="00BE2212">
              <w:rPr>
                <w:b/>
                <w:bCs/>
                <w:sz w:val="18"/>
                <w:szCs w:val="18"/>
              </w:rPr>
              <w:t>65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407" w:type="pct"/>
            <w:vAlign w:val="center"/>
          </w:tcPr>
          <w:p w14:paraId="68E0A867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3</w:t>
            </w:r>
          </w:p>
          <w:p w14:paraId="208F4C54" w14:textId="440805CE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1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6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457" w:type="pct"/>
            <w:vAlign w:val="center"/>
          </w:tcPr>
          <w:p w14:paraId="06D06825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5</w:t>
            </w:r>
          </w:p>
          <w:p w14:paraId="346FEF35" w14:textId="305D6166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2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58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431" w:type="pct"/>
            <w:vAlign w:val="center"/>
          </w:tcPr>
          <w:p w14:paraId="75889081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8</w:t>
            </w:r>
          </w:p>
          <w:p w14:paraId="4538A30A" w14:textId="02B9ED6A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7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0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431" w:type="pct"/>
            <w:vAlign w:val="center"/>
          </w:tcPr>
          <w:p w14:paraId="111A1B3E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8</w:t>
            </w:r>
          </w:p>
          <w:p w14:paraId="28D387DB" w14:textId="77DB2762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6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1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425" w:type="pct"/>
            <w:gridSpan w:val="2"/>
            <w:vAlign w:val="center"/>
          </w:tcPr>
          <w:p w14:paraId="1CD23090" w14:textId="4174DF3E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6</w:t>
            </w:r>
            <w:r w:rsidR="00AD3103">
              <w:rPr>
                <w:b/>
                <w:bCs/>
                <w:sz w:val="18"/>
                <w:szCs w:val="18"/>
              </w:rPr>
              <w:t>3</w:t>
            </w:r>
          </w:p>
          <w:p w14:paraId="560FB280" w14:textId="18E60D6A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60-0.</w:t>
            </w:r>
            <w:proofErr w:type="gramStart"/>
            <w:r w:rsidRPr="006A0D61">
              <w:rPr>
                <w:b/>
                <w:bCs/>
                <w:sz w:val="18"/>
                <w:szCs w:val="18"/>
              </w:rPr>
              <w:t>65)</w:t>
            </w:r>
            <w:r w:rsidR="00232A58" w:rsidRPr="00232A58">
              <w:rPr>
                <w:b/>
                <w:bCs/>
                <w:sz w:val="18"/>
                <w:szCs w:val="18"/>
                <w:vertAlign w:val="superscript"/>
              </w:rPr>
              <w:t>f</w:t>
            </w:r>
            <w:proofErr w:type="gramEnd"/>
          </w:p>
        </w:tc>
      </w:tr>
      <w:tr w:rsidR="006A0D61" w:rsidRPr="00154B1B" w14:paraId="4B44BC4B" w14:textId="77777777" w:rsidTr="00D56331">
        <w:trPr>
          <w:trHeight w:val="567"/>
          <w:jc w:val="center"/>
        </w:trPr>
        <w:tc>
          <w:tcPr>
            <w:tcW w:w="406" w:type="pct"/>
            <w:vAlign w:val="center"/>
          </w:tcPr>
          <w:p w14:paraId="362E9F8A" w14:textId="1EEC0C2B" w:rsidR="006A0D61" w:rsidRPr="003E6368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E6368">
              <w:rPr>
                <w:sz w:val="18"/>
                <w:szCs w:val="18"/>
              </w:rPr>
              <w:t>waist-hip ratio</w:t>
            </w:r>
          </w:p>
        </w:tc>
        <w:tc>
          <w:tcPr>
            <w:tcW w:w="406" w:type="pct"/>
            <w:vAlign w:val="center"/>
          </w:tcPr>
          <w:p w14:paraId="7AC2140A" w14:textId="61E03E0B" w:rsidR="006A0D61" w:rsidRPr="00BE2212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0.</w:t>
            </w:r>
            <w:r w:rsidR="00290C39">
              <w:rPr>
                <w:sz w:val="18"/>
                <w:szCs w:val="18"/>
              </w:rPr>
              <w:t>53</w:t>
            </w:r>
          </w:p>
          <w:p w14:paraId="04404879" w14:textId="4D7BAE0D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(0.4</w:t>
            </w:r>
            <w:r w:rsidR="00290C39">
              <w:rPr>
                <w:sz w:val="18"/>
                <w:szCs w:val="18"/>
              </w:rPr>
              <w:t>8</w:t>
            </w:r>
            <w:r w:rsidRPr="00BE2212">
              <w:rPr>
                <w:sz w:val="18"/>
                <w:szCs w:val="18"/>
              </w:rPr>
              <w:t>-0.5</w:t>
            </w:r>
            <w:r w:rsidR="00290C39">
              <w:rPr>
                <w:sz w:val="18"/>
                <w:szCs w:val="18"/>
              </w:rPr>
              <w:t>8</w:t>
            </w:r>
            <w:r w:rsidRPr="00BE2212">
              <w:rPr>
                <w:sz w:val="18"/>
                <w:szCs w:val="18"/>
              </w:rPr>
              <w:t>)</w:t>
            </w:r>
          </w:p>
        </w:tc>
        <w:tc>
          <w:tcPr>
            <w:tcW w:w="412" w:type="pct"/>
            <w:vAlign w:val="center"/>
          </w:tcPr>
          <w:p w14:paraId="02C1E056" w14:textId="013EAF6D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5</w:t>
            </w:r>
            <w:r w:rsidR="00422F56">
              <w:rPr>
                <w:b/>
                <w:bCs/>
                <w:sz w:val="18"/>
                <w:szCs w:val="18"/>
              </w:rPr>
              <w:t>8</w:t>
            </w:r>
          </w:p>
          <w:p w14:paraId="0D8F317D" w14:textId="62C8021B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5-0.60)</w:t>
            </w:r>
          </w:p>
        </w:tc>
        <w:tc>
          <w:tcPr>
            <w:tcW w:w="406" w:type="pct"/>
            <w:vAlign w:val="center"/>
          </w:tcPr>
          <w:p w14:paraId="46C4CE9D" w14:textId="6B470ACE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</w:t>
            </w:r>
            <w:r w:rsidR="00422F56">
              <w:rPr>
                <w:b/>
                <w:bCs/>
                <w:sz w:val="18"/>
                <w:szCs w:val="18"/>
              </w:rPr>
              <w:t>59</w:t>
            </w:r>
          </w:p>
          <w:p w14:paraId="0DFDC8D1" w14:textId="49330E9F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7-0.62)</w:t>
            </w:r>
          </w:p>
        </w:tc>
        <w:tc>
          <w:tcPr>
            <w:tcW w:w="407" w:type="pct"/>
            <w:vAlign w:val="center"/>
          </w:tcPr>
          <w:p w14:paraId="699D280B" w14:textId="77777777" w:rsidR="006A0D61" w:rsidRPr="00BE2212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0.53</w:t>
            </w:r>
          </w:p>
          <w:p w14:paraId="166B5B71" w14:textId="4D162C40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(0.50-0.56)</w:t>
            </w:r>
          </w:p>
        </w:tc>
        <w:tc>
          <w:tcPr>
            <w:tcW w:w="406" w:type="pct"/>
            <w:vAlign w:val="center"/>
          </w:tcPr>
          <w:p w14:paraId="32230C9D" w14:textId="77777777" w:rsidR="006A0D61" w:rsidRPr="00BE2212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0.52</w:t>
            </w:r>
          </w:p>
          <w:p w14:paraId="1F7556AB" w14:textId="05A7A0A1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BE2212">
              <w:rPr>
                <w:sz w:val="18"/>
                <w:szCs w:val="18"/>
              </w:rPr>
              <w:t>(0.50-0.54)</w:t>
            </w:r>
          </w:p>
        </w:tc>
        <w:tc>
          <w:tcPr>
            <w:tcW w:w="406" w:type="pct"/>
            <w:vAlign w:val="center"/>
          </w:tcPr>
          <w:p w14:paraId="6A27E89B" w14:textId="77777777" w:rsidR="006A0D61" w:rsidRPr="00BE2212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0.60</w:t>
            </w:r>
          </w:p>
          <w:p w14:paraId="2B0B1230" w14:textId="438F43C6" w:rsidR="006A0D61" w:rsidRPr="00BE2212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BE2212">
              <w:rPr>
                <w:b/>
                <w:bCs/>
                <w:sz w:val="18"/>
                <w:szCs w:val="18"/>
              </w:rPr>
              <w:t>(0.58-0.62)</w:t>
            </w:r>
          </w:p>
        </w:tc>
        <w:tc>
          <w:tcPr>
            <w:tcW w:w="407" w:type="pct"/>
            <w:vAlign w:val="center"/>
          </w:tcPr>
          <w:p w14:paraId="3919E38A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8</w:t>
            </w:r>
          </w:p>
          <w:p w14:paraId="4F982680" w14:textId="0DA975D3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6-0.61)</w:t>
            </w:r>
          </w:p>
        </w:tc>
        <w:tc>
          <w:tcPr>
            <w:tcW w:w="457" w:type="pct"/>
            <w:vAlign w:val="center"/>
          </w:tcPr>
          <w:p w14:paraId="549EB92C" w14:textId="77777777" w:rsidR="006A0D61" w:rsidRPr="006A0D61" w:rsidRDefault="006A0D61" w:rsidP="006A0D6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6A0D61">
              <w:rPr>
                <w:sz w:val="18"/>
                <w:szCs w:val="18"/>
              </w:rPr>
              <w:t>0.50</w:t>
            </w:r>
          </w:p>
          <w:p w14:paraId="6536C4D8" w14:textId="21244B95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6A0D61">
              <w:rPr>
                <w:sz w:val="18"/>
                <w:szCs w:val="18"/>
              </w:rPr>
              <w:t>(0.4</w:t>
            </w:r>
            <w:r w:rsidR="00574C1C">
              <w:rPr>
                <w:sz w:val="18"/>
                <w:szCs w:val="18"/>
              </w:rPr>
              <w:t>7</w:t>
            </w:r>
            <w:r w:rsidRPr="006A0D61">
              <w:rPr>
                <w:sz w:val="18"/>
                <w:szCs w:val="18"/>
              </w:rPr>
              <w:t>-0.53)</w:t>
            </w:r>
          </w:p>
        </w:tc>
        <w:tc>
          <w:tcPr>
            <w:tcW w:w="431" w:type="pct"/>
            <w:vAlign w:val="center"/>
          </w:tcPr>
          <w:p w14:paraId="76904064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5</w:t>
            </w:r>
          </w:p>
          <w:p w14:paraId="53A0E356" w14:textId="493AF9DC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4-0.57)</w:t>
            </w:r>
          </w:p>
        </w:tc>
        <w:tc>
          <w:tcPr>
            <w:tcW w:w="431" w:type="pct"/>
            <w:vAlign w:val="center"/>
          </w:tcPr>
          <w:p w14:paraId="0FB618F5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4</w:t>
            </w:r>
          </w:p>
          <w:p w14:paraId="141E9E3B" w14:textId="3193D744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2-0.56)</w:t>
            </w:r>
          </w:p>
        </w:tc>
        <w:tc>
          <w:tcPr>
            <w:tcW w:w="425" w:type="pct"/>
            <w:gridSpan w:val="2"/>
            <w:vAlign w:val="center"/>
          </w:tcPr>
          <w:p w14:paraId="0861DBCE" w14:textId="77777777" w:rsidR="006A0D61" w:rsidRPr="006A0D61" w:rsidRDefault="006A0D61" w:rsidP="006A0D61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0.59</w:t>
            </w:r>
          </w:p>
          <w:p w14:paraId="71259EA9" w14:textId="2FCDE1F2" w:rsidR="006A0D61" w:rsidRPr="006A0D61" w:rsidRDefault="006A0D61" w:rsidP="006A0D61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6A0D61">
              <w:rPr>
                <w:b/>
                <w:bCs/>
                <w:sz w:val="18"/>
                <w:szCs w:val="18"/>
              </w:rPr>
              <w:t>(0.56-0.62)</w:t>
            </w:r>
          </w:p>
        </w:tc>
      </w:tr>
    </w:tbl>
    <w:p w14:paraId="5AD706AE" w14:textId="575F25FF" w:rsidR="00154B1B" w:rsidRPr="00154B1B" w:rsidRDefault="00D56331" w:rsidP="00E531F7">
      <w:pPr>
        <w:snapToGrid w:val="0"/>
        <w:rPr>
          <w:rFonts w:ascii="Times New Roman" w:hAnsi="Times New Roman" w:cs="Times New Roman"/>
          <w:sz w:val="18"/>
          <w:szCs w:val="18"/>
        </w:rPr>
      </w:pPr>
      <w:r w:rsidRPr="00D56331">
        <w:rPr>
          <w:rFonts w:ascii="Times New Roman" w:hAnsi="Times New Roman" w:cs="Times New Roman"/>
          <w:sz w:val="18"/>
          <w:szCs w:val="18"/>
        </w:rPr>
        <w:lastRenderedPageBreak/>
        <w:t>Boldfaced numbers indicate the AUC was statistically greater than 0.50 (</w:t>
      </w:r>
      <w:r w:rsidRPr="00E726E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56331">
        <w:rPr>
          <w:rFonts w:ascii="Times New Roman" w:hAnsi="Times New Roman" w:cs="Times New Roman"/>
          <w:sz w:val="18"/>
          <w:szCs w:val="18"/>
        </w:rPr>
        <w:t xml:space="preserve"> &lt; 0.05); </w:t>
      </w:r>
      <w:r w:rsidRPr="00090BCE">
        <w:rPr>
          <w:rFonts w:ascii="Times New Roman" w:hAnsi="Times New Roman" w:cs="Times New Roman"/>
          <w:sz w:val="18"/>
          <w:szCs w:val="18"/>
          <w:vertAlign w:val="superscript"/>
        </w:rPr>
        <w:t>#</w:t>
      </w:r>
      <w:r w:rsidRPr="00D56331">
        <w:rPr>
          <w:rFonts w:ascii="Times New Roman" w:hAnsi="Times New Roman" w:cs="Times New Roman"/>
          <w:sz w:val="18"/>
          <w:szCs w:val="18"/>
        </w:rPr>
        <w:t>Significant difference for the AUCs between sexes by Z test (</w:t>
      </w:r>
      <w:r w:rsidRPr="00E726E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56331">
        <w:rPr>
          <w:rFonts w:ascii="Times New Roman" w:hAnsi="Times New Roman" w:cs="Times New Roman"/>
          <w:sz w:val="18"/>
          <w:szCs w:val="18"/>
        </w:rPr>
        <w:t xml:space="preserve"> &lt; 0.05); </w:t>
      </w:r>
      <w:r w:rsidRPr="00C030E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56331">
        <w:rPr>
          <w:rFonts w:ascii="Times New Roman" w:hAnsi="Times New Roman" w:cs="Times New Roman"/>
          <w:sz w:val="18"/>
          <w:szCs w:val="18"/>
        </w:rPr>
        <w:t xml:space="preserve"> Significant difference for the AUCs of BMI percentile and WC percentile by Delong test (</w:t>
      </w:r>
      <w:r w:rsidRPr="00E726E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56331">
        <w:rPr>
          <w:rFonts w:ascii="Times New Roman" w:hAnsi="Times New Roman" w:cs="Times New Roman"/>
          <w:sz w:val="18"/>
          <w:szCs w:val="18"/>
        </w:rPr>
        <w:t xml:space="preserve"> &lt; 0.05); </w:t>
      </w:r>
      <w:r w:rsidRPr="00C030EC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D56331">
        <w:rPr>
          <w:rFonts w:ascii="Times New Roman" w:hAnsi="Times New Roman" w:cs="Times New Roman"/>
          <w:sz w:val="18"/>
          <w:szCs w:val="18"/>
        </w:rPr>
        <w:t xml:space="preserve"> Significant difference for the AUCs of BMI percentile and waist-height ratio by Delong test (</w:t>
      </w:r>
      <w:r w:rsidRPr="00E726E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56331">
        <w:rPr>
          <w:rFonts w:ascii="Times New Roman" w:hAnsi="Times New Roman" w:cs="Times New Roman"/>
          <w:sz w:val="18"/>
          <w:szCs w:val="18"/>
        </w:rPr>
        <w:t xml:space="preserve"> &lt; 0.05); </w:t>
      </w:r>
      <w:r w:rsidRPr="00C030EC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D56331">
        <w:rPr>
          <w:rFonts w:ascii="Times New Roman" w:hAnsi="Times New Roman" w:cs="Times New Roman"/>
          <w:sz w:val="18"/>
          <w:szCs w:val="18"/>
        </w:rPr>
        <w:t xml:space="preserve"> Significant difference for the AUCs of BMI percentile and waist-hip ratio by Delong test (</w:t>
      </w:r>
      <w:r w:rsidRPr="00E726E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56331">
        <w:rPr>
          <w:rFonts w:ascii="Times New Roman" w:hAnsi="Times New Roman" w:cs="Times New Roman"/>
          <w:sz w:val="18"/>
          <w:szCs w:val="18"/>
        </w:rPr>
        <w:t xml:space="preserve"> &lt; 0.05); </w:t>
      </w:r>
      <w:r w:rsidRPr="00C030EC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D56331">
        <w:rPr>
          <w:rFonts w:ascii="Times New Roman" w:hAnsi="Times New Roman" w:cs="Times New Roman"/>
          <w:sz w:val="18"/>
          <w:szCs w:val="18"/>
        </w:rPr>
        <w:t xml:space="preserve"> Significant difference for the AUCs of WC percentile and waist-height ratio by Delong test (</w:t>
      </w:r>
      <w:r w:rsidRPr="00E726E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56331">
        <w:rPr>
          <w:rFonts w:ascii="Times New Roman" w:hAnsi="Times New Roman" w:cs="Times New Roman"/>
          <w:sz w:val="18"/>
          <w:szCs w:val="18"/>
        </w:rPr>
        <w:t xml:space="preserve"> &lt; 0.05); </w:t>
      </w:r>
      <w:r w:rsidRPr="00C030EC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D56331">
        <w:rPr>
          <w:rFonts w:ascii="Times New Roman" w:hAnsi="Times New Roman" w:cs="Times New Roman"/>
          <w:sz w:val="18"/>
          <w:szCs w:val="18"/>
        </w:rPr>
        <w:t xml:space="preserve"> Significant difference for the AUCs of WC percentile and waist-hip ratio by Delong test (</w:t>
      </w:r>
      <w:r w:rsidRPr="00E726E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56331">
        <w:rPr>
          <w:rFonts w:ascii="Times New Roman" w:hAnsi="Times New Roman" w:cs="Times New Roman"/>
          <w:sz w:val="18"/>
          <w:szCs w:val="18"/>
        </w:rPr>
        <w:t xml:space="preserve"> &lt; 0.05); </w:t>
      </w:r>
      <w:r w:rsidRPr="00C030EC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D56331">
        <w:rPr>
          <w:rFonts w:ascii="Times New Roman" w:hAnsi="Times New Roman" w:cs="Times New Roman"/>
          <w:sz w:val="18"/>
          <w:szCs w:val="18"/>
        </w:rPr>
        <w:t xml:space="preserve"> Significant difference for the AUCs of waist-height ratio and waist-hip ratio by Delong test (</w:t>
      </w:r>
      <w:r w:rsidRPr="00E726E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56331">
        <w:rPr>
          <w:rFonts w:ascii="Times New Roman" w:hAnsi="Times New Roman" w:cs="Times New Roman"/>
          <w:sz w:val="18"/>
          <w:szCs w:val="18"/>
        </w:rPr>
        <w:t xml:space="preserve"> &lt; 0.05)</w:t>
      </w:r>
      <w:r w:rsidR="00780259">
        <w:rPr>
          <w:rFonts w:ascii="Times New Roman" w:hAnsi="Times New Roman" w:cs="Times New Roman"/>
          <w:sz w:val="18"/>
          <w:szCs w:val="18"/>
        </w:rPr>
        <w:t>.</w:t>
      </w:r>
    </w:p>
    <w:sectPr w:rsidR="00154B1B" w:rsidRPr="00154B1B" w:rsidSect="00AE1C8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FAC2A5" w14:textId="77777777" w:rsidR="00A610DF" w:rsidRDefault="00A610DF" w:rsidP="001E7A41">
      <w:r>
        <w:separator/>
      </w:r>
    </w:p>
  </w:endnote>
  <w:endnote w:type="continuationSeparator" w:id="0">
    <w:p w14:paraId="399FB93E" w14:textId="77777777" w:rsidR="00A610DF" w:rsidRDefault="00A610DF" w:rsidP="001E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43875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6C0DB87" w14:textId="476D76EC" w:rsidR="000A2617" w:rsidRPr="000A2617" w:rsidRDefault="000A2617">
        <w:pPr>
          <w:pStyle w:val="a6"/>
          <w:jc w:val="center"/>
          <w:rPr>
            <w:rFonts w:ascii="Times New Roman" w:hAnsi="Times New Roman" w:cs="Times New Roman"/>
          </w:rPr>
        </w:pPr>
        <w:r w:rsidRPr="000A2617">
          <w:rPr>
            <w:rFonts w:ascii="Times New Roman" w:hAnsi="Times New Roman" w:cs="Times New Roman"/>
          </w:rPr>
          <w:fldChar w:fldCharType="begin"/>
        </w:r>
        <w:r w:rsidRPr="000A2617">
          <w:rPr>
            <w:rFonts w:ascii="Times New Roman" w:hAnsi="Times New Roman" w:cs="Times New Roman"/>
          </w:rPr>
          <w:instrText>PAGE   \* MERGEFORMAT</w:instrText>
        </w:r>
        <w:r w:rsidRPr="000A2617">
          <w:rPr>
            <w:rFonts w:ascii="Times New Roman" w:hAnsi="Times New Roman" w:cs="Times New Roman"/>
          </w:rPr>
          <w:fldChar w:fldCharType="separate"/>
        </w:r>
        <w:r w:rsidRPr="000A2617">
          <w:rPr>
            <w:rFonts w:ascii="Times New Roman" w:hAnsi="Times New Roman" w:cs="Times New Roman"/>
            <w:lang w:val="zh-CN"/>
          </w:rPr>
          <w:t>2</w:t>
        </w:r>
        <w:r w:rsidRPr="000A2617">
          <w:rPr>
            <w:rFonts w:ascii="Times New Roman" w:hAnsi="Times New Roman" w:cs="Times New Roman"/>
          </w:rPr>
          <w:fldChar w:fldCharType="end"/>
        </w:r>
      </w:p>
    </w:sdtContent>
  </w:sdt>
  <w:p w14:paraId="6FAFD5A5" w14:textId="77777777" w:rsidR="000A2617" w:rsidRDefault="000A261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66F786" w14:textId="77777777" w:rsidR="00A610DF" w:rsidRDefault="00A610DF" w:rsidP="001E7A41">
      <w:r>
        <w:separator/>
      </w:r>
    </w:p>
  </w:footnote>
  <w:footnote w:type="continuationSeparator" w:id="0">
    <w:p w14:paraId="233EC6BA" w14:textId="77777777" w:rsidR="00A610DF" w:rsidRDefault="00A610DF" w:rsidP="001E7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80A9F"/>
    <w:multiLevelType w:val="hybridMultilevel"/>
    <w:tmpl w:val="F56CC36C"/>
    <w:lvl w:ilvl="0" w:tplc="B2B8D7C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6B"/>
    <w:rsid w:val="00090BCE"/>
    <w:rsid w:val="000923D7"/>
    <w:rsid w:val="00097F31"/>
    <w:rsid w:val="000A2617"/>
    <w:rsid w:val="00120563"/>
    <w:rsid w:val="00154B1B"/>
    <w:rsid w:val="001D7A81"/>
    <w:rsid w:val="001E7A41"/>
    <w:rsid w:val="00207332"/>
    <w:rsid w:val="00232A58"/>
    <w:rsid w:val="00254730"/>
    <w:rsid w:val="0025726C"/>
    <w:rsid w:val="00290C39"/>
    <w:rsid w:val="002923B6"/>
    <w:rsid w:val="00292923"/>
    <w:rsid w:val="002943F4"/>
    <w:rsid w:val="00297AB6"/>
    <w:rsid w:val="002A2933"/>
    <w:rsid w:val="002E7C40"/>
    <w:rsid w:val="003032A3"/>
    <w:rsid w:val="003302E3"/>
    <w:rsid w:val="00390A73"/>
    <w:rsid w:val="003E6368"/>
    <w:rsid w:val="00422F56"/>
    <w:rsid w:val="00451356"/>
    <w:rsid w:val="004E65C0"/>
    <w:rsid w:val="004E7228"/>
    <w:rsid w:val="0055334B"/>
    <w:rsid w:val="00574C1C"/>
    <w:rsid w:val="0057653A"/>
    <w:rsid w:val="005811D6"/>
    <w:rsid w:val="00582FEA"/>
    <w:rsid w:val="005F7EAD"/>
    <w:rsid w:val="006009E5"/>
    <w:rsid w:val="006142CB"/>
    <w:rsid w:val="006415E1"/>
    <w:rsid w:val="00682A59"/>
    <w:rsid w:val="006A0D61"/>
    <w:rsid w:val="006F0EE1"/>
    <w:rsid w:val="00780259"/>
    <w:rsid w:val="007C5178"/>
    <w:rsid w:val="007D713A"/>
    <w:rsid w:val="00841896"/>
    <w:rsid w:val="008B5836"/>
    <w:rsid w:val="0092376B"/>
    <w:rsid w:val="009C4047"/>
    <w:rsid w:val="009F2359"/>
    <w:rsid w:val="00A005E8"/>
    <w:rsid w:val="00A610DF"/>
    <w:rsid w:val="00AD3103"/>
    <w:rsid w:val="00AE1C8E"/>
    <w:rsid w:val="00B03047"/>
    <w:rsid w:val="00B75963"/>
    <w:rsid w:val="00BB7977"/>
    <w:rsid w:val="00BD5DE0"/>
    <w:rsid w:val="00BE2212"/>
    <w:rsid w:val="00C030EC"/>
    <w:rsid w:val="00C302C9"/>
    <w:rsid w:val="00C700C1"/>
    <w:rsid w:val="00CD7C6C"/>
    <w:rsid w:val="00D56331"/>
    <w:rsid w:val="00D9288C"/>
    <w:rsid w:val="00E01775"/>
    <w:rsid w:val="00E531F7"/>
    <w:rsid w:val="00E726EA"/>
    <w:rsid w:val="00EA3970"/>
    <w:rsid w:val="00EB40C9"/>
    <w:rsid w:val="00EE69D8"/>
    <w:rsid w:val="00EF7AAB"/>
    <w:rsid w:val="00F3047F"/>
    <w:rsid w:val="00F64ADA"/>
    <w:rsid w:val="00F711AA"/>
    <w:rsid w:val="00F727E1"/>
    <w:rsid w:val="00FF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62483"/>
  <w15:chartTrackingRefBased/>
  <w15:docId w15:val="{C25D1706-50A2-4F1A-B2D6-0BF0406C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4B1B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54B1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1E7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E7A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7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7A4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4B1B"/>
    <w:rPr>
      <w:rFonts w:ascii="Times New Roman" w:eastAsia="Times New Roman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154B1B"/>
    <w:rPr>
      <w:rFonts w:ascii="Times New Roman" w:eastAsia="Times New Roman" w:hAnsi="Times New Roman" w:cstheme="majorBidi"/>
      <w:b/>
      <w:bCs/>
      <w:sz w:val="22"/>
      <w:szCs w:val="32"/>
    </w:rPr>
  </w:style>
  <w:style w:type="numbering" w:customStyle="1" w:styleId="11">
    <w:name w:val="无列表1"/>
    <w:next w:val="a2"/>
    <w:uiPriority w:val="99"/>
    <w:semiHidden/>
    <w:unhideWhenUsed/>
    <w:rsid w:val="00154B1B"/>
  </w:style>
  <w:style w:type="character" w:styleId="a8">
    <w:name w:val="Hyperlink"/>
    <w:basedOn w:val="a0"/>
    <w:qFormat/>
    <w:rsid w:val="00154B1B"/>
    <w:rPr>
      <w:color w:val="0000FF"/>
      <w:u w:val="single"/>
    </w:rPr>
  </w:style>
  <w:style w:type="character" w:styleId="a9">
    <w:name w:val="line number"/>
    <w:basedOn w:val="a0"/>
    <w:unhideWhenUsed/>
    <w:rsid w:val="00154B1B"/>
  </w:style>
  <w:style w:type="character" w:styleId="aa">
    <w:name w:val="annotation reference"/>
    <w:basedOn w:val="a0"/>
    <w:qFormat/>
    <w:rsid w:val="00154B1B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154B1B"/>
    <w:pPr>
      <w:spacing w:after="160"/>
      <w:jc w:val="left"/>
    </w:pPr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54B1B"/>
    <w:rPr>
      <w:rFonts w:ascii="Calibri" w:hAnsi="Calibri" w:cs="Calibri"/>
      <w:noProof/>
      <w:sz w:val="20"/>
      <w:szCs w:val="24"/>
    </w:rPr>
  </w:style>
  <w:style w:type="paragraph" w:styleId="ab">
    <w:name w:val="Balloon Text"/>
    <w:basedOn w:val="a"/>
    <w:link w:val="ac"/>
    <w:unhideWhenUsed/>
    <w:rsid w:val="00154B1B"/>
    <w:rPr>
      <w:sz w:val="18"/>
      <w:szCs w:val="18"/>
    </w:rPr>
  </w:style>
  <w:style w:type="character" w:customStyle="1" w:styleId="ac">
    <w:name w:val="批注框文本 字符"/>
    <w:basedOn w:val="a0"/>
    <w:link w:val="ab"/>
    <w:rsid w:val="00154B1B"/>
    <w:rPr>
      <w:sz w:val="18"/>
      <w:szCs w:val="18"/>
    </w:rPr>
  </w:style>
  <w:style w:type="paragraph" w:styleId="ad">
    <w:name w:val="annotation text"/>
    <w:basedOn w:val="a"/>
    <w:link w:val="ae"/>
    <w:unhideWhenUsed/>
    <w:rsid w:val="00154B1B"/>
    <w:pPr>
      <w:spacing w:after="160" w:line="259" w:lineRule="auto"/>
      <w:jc w:val="left"/>
    </w:pPr>
    <w:rPr>
      <w:szCs w:val="24"/>
    </w:rPr>
  </w:style>
  <w:style w:type="character" w:customStyle="1" w:styleId="ae">
    <w:name w:val="批注文字 字符"/>
    <w:basedOn w:val="a0"/>
    <w:link w:val="ad"/>
    <w:rsid w:val="00154B1B"/>
    <w:rPr>
      <w:szCs w:val="24"/>
    </w:rPr>
  </w:style>
  <w:style w:type="paragraph" w:styleId="af">
    <w:name w:val="annotation subject"/>
    <w:basedOn w:val="ad"/>
    <w:next w:val="ad"/>
    <w:link w:val="af0"/>
    <w:unhideWhenUsed/>
    <w:rsid w:val="00154B1B"/>
    <w:rPr>
      <w:b/>
      <w:bCs/>
    </w:rPr>
  </w:style>
  <w:style w:type="character" w:customStyle="1" w:styleId="af0">
    <w:name w:val="批注主题 字符"/>
    <w:basedOn w:val="ae"/>
    <w:link w:val="af"/>
    <w:rsid w:val="00154B1B"/>
    <w:rPr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54B1B"/>
    <w:pPr>
      <w:spacing w:line="259" w:lineRule="auto"/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154B1B"/>
    <w:rPr>
      <w:rFonts w:ascii="Calibri" w:hAnsi="Calibri" w:cs="Calibri"/>
      <w:noProof/>
      <w:sz w:val="20"/>
      <w:szCs w:val="24"/>
    </w:rPr>
  </w:style>
  <w:style w:type="character" w:styleId="af1">
    <w:name w:val="Unresolved Mention"/>
    <w:basedOn w:val="a0"/>
    <w:uiPriority w:val="99"/>
    <w:semiHidden/>
    <w:unhideWhenUsed/>
    <w:rsid w:val="00154B1B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154B1B"/>
    <w:pPr>
      <w:spacing w:before="240" w:after="60" w:line="259" w:lineRule="auto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af3">
    <w:name w:val="标题 字符"/>
    <w:basedOn w:val="a0"/>
    <w:link w:val="af2"/>
    <w:uiPriority w:val="10"/>
    <w:rsid w:val="00154B1B"/>
    <w:rPr>
      <w:rFonts w:asciiTheme="majorHAnsi" w:eastAsia="Times New Roman" w:hAnsiTheme="majorHAnsi" w:cstheme="majorBidi"/>
      <w:b/>
      <w:bCs/>
      <w:sz w:val="32"/>
      <w:szCs w:val="32"/>
    </w:rPr>
  </w:style>
  <w:style w:type="table" w:customStyle="1" w:styleId="12">
    <w:name w:val="网格型1"/>
    <w:basedOn w:val="a1"/>
    <w:next w:val="a3"/>
    <w:uiPriority w:val="59"/>
    <w:qFormat/>
    <w:rsid w:val="00154B1B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154B1B"/>
    <w:pPr>
      <w:spacing w:after="160" w:line="259" w:lineRule="auto"/>
      <w:ind w:firstLineChars="200" w:firstLine="420"/>
    </w:pPr>
    <w:rPr>
      <w:szCs w:val="24"/>
    </w:rPr>
  </w:style>
  <w:style w:type="paragraph" w:styleId="af5">
    <w:name w:val="Revision"/>
    <w:hidden/>
    <w:uiPriority w:val="99"/>
    <w:semiHidden/>
    <w:rsid w:val="00154B1B"/>
    <w:rPr>
      <w:szCs w:val="24"/>
    </w:rPr>
  </w:style>
  <w:style w:type="table" w:customStyle="1" w:styleId="21">
    <w:name w:val="网格型2"/>
    <w:basedOn w:val="a1"/>
    <w:next w:val="a3"/>
    <w:uiPriority w:val="59"/>
    <w:qFormat/>
    <w:rsid w:val="006142CB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qFormat/>
    <w:rsid w:val="00BD5DE0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E1637-7C8D-4679-A681-70BB21685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ei</dc:creator>
  <cp:keywords/>
  <dc:description/>
  <cp:lastModifiedBy>yamei</cp:lastModifiedBy>
  <cp:revision>2</cp:revision>
  <dcterms:created xsi:type="dcterms:W3CDTF">2020-01-10T12:48:00Z</dcterms:created>
  <dcterms:modified xsi:type="dcterms:W3CDTF">2020-01-10T12:48:00Z</dcterms:modified>
</cp:coreProperties>
</file>